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A656B" w14:textId="77777777" w:rsidR="0008678A" w:rsidRPr="007628ED" w:rsidRDefault="0008678A" w:rsidP="000867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1976904"/>
      <w:bookmarkStart w:id="1" w:name="_Hlk135040544"/>
      <w:bookmarkStart w:id="2" w:name="_Hlk138616619"/>
      <w:r w:rsidRPr="007628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lecular and morphological data suggest a new species of big-eared bat (Vespertilionidae: </w:t>
      </w:r>
      <w:proofErr w:type="spellStart"/>
      <w:r w:rsidRPr="007628E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orynorhinus</w:t>
      </w:r>
      <w:proofErr w:type="spellEnd"/>
      <w:r w:rsidRPr="007628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endemic to northeastern Mexico </w:t>
      </w:r>
    </w:p>
    <w:bookmarkEnd w:id="0"/>
    <w:bookmarkEnd w:id="1"/>
    <w:bookmarkEnd w:id="2"/>
    <w:p w14:paraId="131FF901" w14:textId="07325FA6" w:rsidR="0084258B" w:rsidRPr="0008678A" w:rsidRDefault="0084258B" w:rsidP="00087400">
      <w:pPr>
        <w:spacing w:after="0" w:line="420" w:lineRule="exact"/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9798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Pr="0008678A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787916" w:rsidRPr="0008678A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="00087400" w:rsidRPr="0008678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087400" w:rsidRPr="0008678A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</w:t>
      </w:r>
      <w:proofErr w:type="spellEnd"/>
      <w:r w:rsidR="00087400" w:rsidRPr="0008678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7BB86639" w14:textId="6C36819B" w:rsidR="006C5C50" w:rsidRPr="0008678A" w:rsidRDefault="006C5C50" w:rsidP="0084258B">
      <w:pPr>
        <w:spacing w:after="0" w:line="420" w:lineRule="exact"/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216FC8A" w14:textId="42826259" w:rsidR="006C5C50" w:rsidRPr="00087400" w:rsidRDefault="006C5C50" w:rsidP="0084258B">
      <w:pPr>
        <w:spacing w:after="0" w:line="420" w:lineRule="exact"/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87400">
        <w:rPr>
          <w:rFonts w:ascii="Times New Roman" w:hAnsi="Times New Roman" w:cs="Times New Roman"/>
          <w:b/>
          <w:bCs/>
          <w:sz w:val="24"/>
          <w:szCs w:val="24"/>
        </w:rPr>
        <w:t>Scientific</w:t>
      </w:r>
      <w:proofErr w:type="spellEnd"/>
      <w:r w:rsidRPr="000874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87400">
        <w:rPr>
          <w:rFonts w:ascii="Times New Roman" w:hAnsi="Times New Roman" w:cs="Times New Roman"/>
          <w:b/>
          <w:bCs/>
          <w:sz w:val="24"/>
          <w:szCs w:val="24"/>
        </w:rPr>
        <w:t>Collections</w:t>
      </w:r>
      <w:proofErr w:type="spellEnd"/>
      <w:r w:rsidRPr="000874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87400">
        <w:rPr>
          <w:rFonts w:ascii="Times New Roman" w:hAnsi="Times New Roman" w:cs="Times New Roman"/>
          <w:b/>
          <w:bCs/>
          <w:sz w:val="24"/>
          <w:szCs w:val="24"/>
        </w:rPr>
        <w:t>Acronyms</w:t>
      </w:r>
      <w:proofErr w:type="spellEnd"/>
    </w:p>
    <w:p w14:paraId="0D0CB0F8" w14:textId="46FBB3E4" w:rsidR="006C5C50" w:rsidRDefault="003B69D7" w:rsidP="00480F08">
      <w:pPr>
        <w:spacing w:after="0" w:line="420" w:lineRule="exact"/>
        <w:ind w:left="1410" w:hanging="1410"/>
        <w:jc w:val="both"/>
        <w:rPr>
          <w:rFonts w:ascii="Times New Roman" w:hAnsi="Times New Roman" w:cs="Times New Roman"/>
          <w:sz w:val="24"/>
          <w:szCs w:val="24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CR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C5C50" w:rsidRPr="00B81463">
        <w:rPr>
          <w:rFonts w:ascii="Times New Roman" w:hAnsi="Times New Roman" w:cs="Times New Roman"/>
          <w:sz w:val="24"/>
          <w:szCs w:val="24"/>
        </w:rPr>
        <w:t>Colección de Mamífer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80F08" w:rsidRPr="00480F08">
        <w:rPr>
          <w:rFonts w:ascii="Times New Roman" w:hAnsi="Times New Roman" w:cs="Times New Roman"/>
          <w:sz w:val="24"/>
          <w:szCs w:val="24"/>
        </w:rPr>
        <w:t xml:space="preserve">Centro Interdisciplinario de Investigación para el Desarrollo Integral Regional, Unidad </w:t>
      </w:r>
      <w:r w:rsidR="006C5C50" w:rsidRPr="00B81463">
        <w:rPr>
          <w:rFonts w:ascii="Times New Roman" w:hAnsi="Times New Roman" w:cs="Times New Roman"/>
          <w:sz w:val="24"/>
          <w:szCs w:val="24"/>
        </w:rPr>
        <w:t>Durang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B69D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stituto </w:t>
      </w:r>
      <w:r w:rsidRPr="003B69D7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olitécnico </w:t>
      </w:r>
      <w:r w:rsidRPr="003B69D7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cional</w:t>
      </w:r>
    </w:p>
    <w:p w14:paraId="58C84582" w14:textId="450BDA64" w:rsidR="003B69D7" w:rsidRDefault="003B69D7" w:rsidP="00480F08">
      <w:pPr>
        <w:spacing w:after="0" w:line="420" w:lineRule="exact"/>
        <w:ind w:left="1410" w:hanging="1410"/>
        <w:jc w:val="both"/>
        <w:rPr>
          <w:rFonts w:ascii="Times New Roman" w:hAnsi="Times New Roman" w:cs="Times New Roman"/>
          <w:sz w:val="24"/>
          <w:szCs w:val="24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MZFC-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6C5C50" w:rsidRPr="00B81463">
        <w:rPr>
          <w:rFonts w:ascii="Times New Roman" w:hAnsi="Times New Roman" w:cs="Times New Roman"/>
          <w:sz w:val="24"/>
          <w:szCs w:val="24"/>
        </w:rPr>
        <w:t>Colección de Mamíferos</w:t>
      </w:r>
      <w:r w:rsidR="00480F08">
        <w:rPr>
          <w:rFonts w:ascii="Times New Roman" w:hAnsi="Times New Roman" w:cs="Times New Roman"/>
          <w:sz w:val="24"/>
          <w:szCs w:val="24"/>
        </w:rPr>
        <w:t xml:space="preserve">, </w:t>
      </w:r>
      <w:r w:rsidR="006C5C50" w:rsidRPr="00B81463">
        <w:rPr>
          <w:rFonts w:ascii="Times New Roman" w:hAnsi="Times New Roman" w:cs="Times New Roman"/>
          <w:sz w:val="24"/>
          <w:szCs w:val="24"/>
        </w:rPr>
        <w:t>Museo de Zoología “Alfonso L. Herrera”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C5C50" w:rsidRPr="00B81463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acultad de </w:t>
      </w:r>
      <w:r w:rsidR="006C5C50" w:rsidRPr="00B8146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iencias, </w:t>
      </w:r>
      <w:r w:rsidRPr="00B81463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niversidad </w:t>
      </w:r>
      <w:r w:rsidRPr="00B8146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acional </w:t>
      </w:r>
      <w:r w:rsidRPr="00B8146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utónoma de </w:t>
      </w:r>
      <w:r w:rsidRPr="00B8146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éxico.</w:t>
      </w:r>
    </w:p>
    <w:p w14:paraId="0ACE84F2" w14:textId="1760AA93" w:rsidR="003B69D7" w:rsidRDefault="003B69D7" w:rsidP="00480F08">
      <w:pPr>
        <w:spacing w:after="0" w:line="42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CNMA</w:t>
      </w:r>
      <w:r>
        <w:rPr>
          <w:rFonts w:ascii="Times New Roman" w:hAnsi="Times New Roman" w:cs="Times New Roman"/>
          <w:sz w:val="24"/>
          <w:szCs w:val="24"/>
        </w:rPr>
        <w:tab/>
      </w:r>
      <w:r w:rsidRPr="00B81463">
        <w:rPr>
          <w:rFonts w:ascii="Times New Roman" w:hAnsi="Times New Roman" w:cs="Times New Roman"/>
          <w:sz w:val="24"/>
          <w:szCs w:val="24"/>
        </w:rPr>
        <w:t>Colección Nacional de Mamífero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81463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nstituto de </w:t>
      </w:r>
      <w:r w:rsidRPr="00B8146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iología, </w:t>
      </w:r>
      <w:r w:rsidRPr="00B81463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niversidad </w:t>
      </w:r>
      <w:r w:rsidRPr="00B8146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acional </w:t>
      </w:r>
      <w:r w:rsidRPr="00B8146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utónoma de </w:t>
      </w:r>
      <w:r w:rsidRPr="00B8146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éxico.</w:t>
      </w:r>
    </w:p>
    <w:p w14:paraId="5CEB2DAF" w14:textId="5741AA0E" w:rsidR="003B69D7" w:rsidRPr="003B69D7" w:rsidRDefault="003B69D7" w:rsidP="00480F08">
      <w:pPr>
        <w:spacing w:after="0" w:line="42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ENCB</w:t>
      </w:r>
      <w:r w:rsidRPr="003B69D7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B69D7">
        <w:rPr>
          <w:rFonts w:ascii="Times New Roman" w:hAnsi="Times New Roman" w:cs="Times New Roman"/>
          <w:sz w:val="24"/>
          <w:szCs w:val="24"/>
        </w:rPr>
        <w:tab/>
        <w:t>Colección Mastozoológica, Escuela Nacional de Ciencias Bio</w:t>
      </w:r>
      <w:r>
        <w:rPr>
          <w:rFonts w:ascii="Times New Roman" w:hAnsi="Times New Roman" w:cs="Times New Roman"/>
          <w:sz w:val="24"/>
          <w:szCs w:val="24"/>
        </w:rPr>
        <w:t xml:space="preserve">lógicas, </w:t>
      </w:r>
      <w:r w:rsidRPr="003B69D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stituto </w:t>
      </w:r>
      <w:r w:rsidRPr="003B69D7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olitécnico </w:t>
      </w:r>
      <w:r w:rsidRPr="003B69D7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cional.</w:t>
      </w:r>
    </w:p>
    <w:p w14:paraId="57EC57F1" w14:textId="3D9912E0" w:rsidR="003B69D7" w:rsidRDefault="003B69D7" w:rsidP="00480F08">
      <w:pPr>
        <w:spacing w:after="0" w:line="42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  <w:lang w:val="en-US"/>
        </w:rPr>
        <w:t>TK</w:t>
      </w:r>
      <w:r w:rsidRPr="003B69D7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B69D7">
        <w:rPr>
          <w:rFonts w:ascii="Times New Roman" w:hAnsi="Times New Roman" w:cs="Times New Roman"/>
          <w:sz w:val="24"/>
          <w:szCs w:val="24"/>
          <w:lang w:val="en-US"/>
        </w:rPr>
        <w:t>Genetic Resources Coll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B69D7">
        <w:rPr>
          <w:rFonts w:ascii="Times New Roman" w:hAnsi="Times New Roman" w:cs="Times New Roman"/>
          <w:sz w:val="24"/>
          <w:szCs w:val="24"/>
          <w:lang w:val="en-US"/>
        </w:rPr>
        <w:t>Texas Tech University</w:t>
      </w:r>
    </w:p>
    <w:p w14:paraId="79DFBC2B" w14:textId="2497BDE8" w:rsidR="003B69D7" w:rsidRDefault="003B69D7" w:rsidP="00480F08">
      <w:pPr>
        <w:spacing w:after="0" w:line="42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UAZ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81463">
        <w:rPr>
          <w:rFonts w:ascii="Times New Roman" w:hAnsi="Times New Roman" w:cs="Times New Roman"/>
          <w:sz w:val="24"/>
          <w:szCs w:val="24"/>
        </w:rPr>
        <w:t>Colección de Vertebrad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1463">
        <w:rPr>
          <w:rFonts w:ascii="Times New Roman" w:hAnsi="Times New Roman" w:cs="Times New Roman"/>
          <w:sz w:val="24"/>
          <w:szCs w:val="24"/>
        </w:rPr>
        <w:t>Facultad de Biología</w:t>
      </w:r>
      <w:r w:rsidR="00480F08">
        <w:rPr>
          <w:rFonts w:ascii="Times New Roman" w:hAnsi="Times New Roman" w:cs="Times New Roman"/>
          <w:sz w:val="24"/>
          <w:szCs w:val="24"/>
        </w:rPr>
        <w:t xml:space="preserve">, </w:t>
      </w:r>
      <w:r w:rsidRPr="00B81463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versidad Autónoma de Zacatecas.</w:t>
      </w:r>
    </w:p>
    <w:p w14:paraId="0E5EA69E" w14:textId="1F205B16" w:rsidR="003B69D7" w:rsidRDefault="003B69D7" w:rsidP="00480F08">
      <w:pPr>
        <w:spacing w:after="0" w:line="42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SLPZ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81463">
        <w:rPr>
          <w:rFonts w:ascii="Times New Roman" w:hAnsi="Times New Roman" w:cs="Times New Roman"/>
          <w:sz w:val="24"/>
          <w:szCs w:val="24"/>
        </w:rPr>
        <w:t>Colección de Vertebrad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1463">
        <w:rPr>
          <w:rFonts w:ascii="Times New Roman" w:hAnsi="Times New Roman" w:cs="Times New Roman"/>
          <w:sz w:val="24"/>
          <w:szCs w:val="24"/>
        </w:rPr>
        <w:t>Facultad de Ciencias</w:t>
      </w:r>
      <w:r w:rsidR="00480F08">
        <w:rPr>
          <w:rFonts w:ascii="Times New Roman" w:hAnsi="Times New Roman" w:cs="Times New Roman"/>
          <w:sz w:val="24"/>
          <w:szCs w:val="24"/>
        </w:rPr>
        <w:t xml:space="preserve">, </w:t>
      </w:r>
      <w:r w:rsidRPr="00B81463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versidad Autónoma de San Luis Potosí.</w:t>
      </w:r>
    </w:p>
    <w:p w14:paraId="6C9CED92" w14:textId="67DE0C5A" w:rsidR="003B69D7" w:rsidRDefault="003B69D7" w:rsidP="00480F08">
      <w:pPr>
        <w:spacing w:after="0" w:line="42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IIB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81463">
        <w:rPr>
          <w:rFonts w:ascii="Times New Roman" w:hAnsi="Times New Roman" w:cs="Times New Roman"/>
          <w:sz w:val="24"/>
          <w:szCs w:val="24"/>
        </w:rPr>
        <w:t>Colección de Mamífero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81463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nstituto de Investigaciones </w:t>
      </w:r>
      <w:r w:rsidRPr="00B8146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iológicas, </w:t>
      </w:r>
      <w:r w:rsidRPr="00B81463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versidad Veracruzana.</w:t>
      </w:r>
    </w:p>
    <w:p w14:paraId="34DC1B35" w14:textId="23FCEDAB" w:rsidR="003B69D7" w:rsidRDefault="003B69D7" w:rsidP="00480F08">
      <w:pPr>
        <w:spacing w:after="0" w:line="42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UAN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81463">
        <w:rPr>
          <w:rFonts w:ascii="Times New Roman" w:hAnsi="Times New Roman" w:cs="Times New Roman"/>
          <w:sz w:val="24"/>
          <w:szCs w:val="24"/>
        </w:rPr>
        <w:t>Colección de Mamífer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1463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niversidad </w:t>
      </w:r>
      <w:r w:rsidRPr="00B8146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utónoma de </w:t>
      </w:r>
      <w:r w:rsidRPr="00B8146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uevo </w:t>
      </w:r>
      <w:r w:rsidRPr="00B81463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ón.</w:t>
      </w:r>
    </w:p>
    <w:p w14:paraId="7DFF0D7B" w14:textId="4C8CC68A" w:rsidR="003B69D7" w:rsidRDefault="003B69D7" w:rsidP="00480F08">
      <w:pPr>
        <w:spacing w:after="0" w:line="42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UAEH-CIB</w:t>
      </w:r>
      <w:r>
        <w:rPr>
          <w:rFonts w:ascii="Times New Roman" w:hAnsi="Times New Roman" w:cs="Times New Roman"/>
          <w:sz w:val="24"/>
          <w:szCs w:val="24"/>
        </w:rPr>
        <w:tab/>
        <w:t>Colección de Mamíferos, Centro de Investigaciones Biológicas, Universidad Autónoma del Estado de Hidalgo.</w:t>
      </w:r>
    </w:p>
    <w:p w14:paraId="379A214B" w14:textId="3E94DDCA" w:rsidR="003B69D7" w:rsidRPr="003B69D7" w:rsidRDefault="003B69D7" w:rsidP="00480F08">
      <w:pPr>
        <w:spacing w:after="0" w:line="420" w:lineRule="exact"/>
        <w:ind w:left="1410" w:hanging="141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B69D7">
        <w:rPr>
          <w:rFonts w:ascii="Times New Roman" w:hAnsi="Times New Roman" w:cs="Times New Roman"/>
          <w:b/>
          <w:bCs/>
          <w:sz w:val="24"/>
          <w:szCs w:val="24"/>
        </w:rPr>
        <w:t>UAM-I</w:t>
      </w:r>
      <w:r>
        <w:rPr>
          <w:rFonts w:ascii="Times New Roman" w:hAnsi="Times New Roman" w:cs="Times New Roman"/>
          <w:sz w:val="24"/>
          <w:szCs w:val="24"/>
        </w:rPr>
        <w:tab/>
      </w:r>
      <w:r w:rsidRPr="00C53BCF">
        <w:rPr>
          <w:rFonts w:ascii="Times New Roman" w:hAnsi="Times New Roman" w:cs="Times New Roman"/>
          <w:sz w:val="24"/>
          <w:szCs w:val="24"/>
        </w:rPr>
        <w:t>Colección de Mamíferos de la Sierra Volcánica Transversal de México</w:t>
      </w:r>
      <w:r>
        <w:rPr>
          <w:rFonts w:ascii="Times New Roman" w:hAnsi="Times New Roman" w:cs="Times New Roman"/>
          <w:sz w:val="24"/>
          <w:szCs w:val="24"/>
        </w:rPr>
        <w:t>, Universidad Autónoma Metropolitana</w:t>
      </w:r>
      <w:r w:rsidR="00480F08">
        <w:rPr>
          <w:rFonts w:ascii="Times New Roman" w:hAnsi="Times New Roman" w:cs="Times New Roman"/>
          <w:sz w:val="24"/>
          <w:szCs w:val="24"/>
        </w:rPr>
        <w:t xml:space="preserve">, Unidad </w:t>
      </w:r>
      <w:r>
        <w:rPr>
          <w:rFonts w:ascii="Times New Roman" w:hAnsi="Times New Roman" w:cs="Times New Roman"/>
          <w:sz w:val="24"/>
          <w:szCs w:val="24"/>
        </w:rPr>
        <w:t>Iztapalapa.</w:t>
      </w:r>
    </w:p>
    <w:p w14:paraId="4E14214F" w14:textId="77777777" w:rsidR="006C5C50" w:rsidRPr="003B69D7" w:rsidRDefault="006C5C50" w:rsidP="0084258B">
      <w:pPr>
        <w:spacing w:after="0" w:line="420" w:lineRule="exact"/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B11D000" w14:textId="2687F69E" w:rsidR="00EA7AEE" w:rsidRDefault="0084258B" w:rsidP="00EA7AEE">
      <w:pPr>
        <w:spacing w:after="0" w:line="42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798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Table </w:t>
      </w:r>
      <w:r w:rsidR="000874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</w:t>
      </w:r>
      <w:r w:rsidR="00553BB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. </w:t>
      </w:r>
      <w:r w:rsidR="00553BBD">
        <w:rPr>
          <w:rFonts w:ascii="Times New Roman" w:hAnsi="Times New Roman" w:cs="Times New Roman"/>
          <w:sz w:val="24"/>
          <w:szCs w:val="24"/>
          <w:lang w:val="en-US"/>
        </w:rPr>
        <w:t xml:space="preserve"> Summary of DNA samples used in genetics analysis. Prefix in Code column indicate</w:t>
      </w:r>
      <w:r w:rsidR="007502F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53BBD">
        <w:rPr>
          <w:rFonts w:ascii="Times New Roman" w:hAnsi="Times New Roman" w:cs="Times New Roman"/>
          <w:sz w:val="24"/>
          <w:szCs w:val="24"/>
          <w:lang w:val="en-US"/>
        </w:rPr>
        <w:t xml:space="preserve"> the species (Cm- </w:t>
      </w:r>
      <w:r w:rsidR="00553BBD">
        <w:rPr>
          <w:rFonts w:ascii="Times New Roman" w:hAnsi="Times New Roman" w:cs="Times New Roman"/>
          <w:i/>
          <w:iCs/>
          <w:sz w:val="24"/>
          <w:szCs w:val="24"/>
          <w:lang w:val="en-US"/>
        </w:rPr>
        <w:t>C. mexicanus</w:t>
      </w:r>
      <w:r w:rsidR="00553BBD">
        <w:rPr>
          <w:rFonts w:ascii="Times New Roman" w:hAnsi="Times New Roman" w:cs="Times New Roman"/>
          <w:sz w:val="24"/>
          <w:szCs w:val="24"/>
          <w:lang w:val="en-US"/>
        </w:rPr>
        <w:t xml:space="preserve">; Ct- </w:t>
      </w:r>
      <w:r w:rsidR="00553BB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="00553BBD">
        <w:rPr>
          <w:rFonts w:ascii="Times New Roman" w:hAnsi="Times New Roman" w:cs="Times New Roman"/>
          <w:i/>
          <w:iCs/>
          <w:sz w:val="24"/>
          <w:szCs w:val="24"/>
          <w:lang w:val="en-US"/>
        </w:rPr>
        <w:t>townsendii</w:t>
      </w:r>
      <w:proofErr w:type="spellEnd"/>
      <w:r w:rsidR="00553BB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8B0E91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19366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8B0E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AEE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EA7AE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No. of the catalogue”</w:t>
      </w:r>
      <w:r w:rsidR="00553BBD">
        <w:rPr>
          <w:rFonts w:ascii="Times New Roman" w:hAnsi="Times New Roman" w:cs="Times New Roman"/>
          <w:sz w:val="24"/>
          <w:szCs w:val="24"/>
          <w:lang w:val="en-US"/>
        </w:rPr>
        <w:t xml:space="preserve"> column</w:t>
      </w:r>
      <w:r w:rsidR="008B0E9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53B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0E91">
        <w:rPr>
          <w:rFonts w:ascii="Times New Roman" w:hAnsi="Times New Roman" w:cs="Times New Roman"/>
          <w:sz w:val="24"/>
          <w:szCs w:val="24"/>
          <w:lang w:val="en-US"/>
        </w:rPr>
        <w:t xml:space="preserve">tissues samples obtained in individuals captured in </w:t>
      </w:r>
      <w:r w:rsidR="001936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B0E91">
        <w:rPr>
          <w:rFonts w:ascii="Times New Roman" w:hAnsi="Times New Roman" w:cs="Times New Roman"/>
          <w:sz w:val="24"/>
          <w:szCs w:val="24"/>
          <w:lang w:val="en-US"/>
        </w:rPr>
        <w:t>field are indicated with hyphens</w:t>
      </w:r>
      <w:r w:rsidR="00193662">
        <w:rPr>
          <w:rFonts w:ascii="Times New Roman" w:hAnsi="Times New Roman" w:cs="Times New Roman"/>
          <w:sz w:val="24"/>
          <w:szCs w:val="24"/>
          <w:lang w:val="en-US"/>
        </w:rPr>
        <w:t xml:space="preserve"> (-)</w:t>
      </w:r>
      <w:r w:rsidR="008B0E91">
        <w:rPr>
          <w:rFonts w:ascii="Times New Roman" w:hAnsi="Times New Roman" w:cs="Times New Roman"/>
          <w:sz w:val="24"/>
          <w:szCs w:val="24"/>
          <w:lang w:val="en-US"/>
        </w:rPr>
        <w:t xml:space="preserve">. Tissue samples donated by scientific collection are indicated by </w:t>
      </w:r>
      <w:r w:rsidR="00553BB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8B0E91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553BBD">
        <w:rPr>
          <w:rFonts w:ascii="Times New Roman" w:hAnsi="Times New Roman" w:cs="Times New Roman"/>
          <w:sz w:val="24"/>
          <w:szCs w:val="24"/>
          <w:lang w:val="en-US"/>
        </w:rPr>
        <w:t xml:space="preserve"> catalogue number</w:t>
      </w:r>
      <w:r w:rsidR="008B0E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A7AEE" w:rsidRPr="00EA7AEE">
        <w:rPr>
          <w:rFonts w:ascii="Times New Roman" w:hAnsi="Times New Roman" w:cs="Times New Roman"/>
          <w:sz w:val="24"/>
          <w:szCs w:val="24"/>
          <w:lang w:val="en-US"/>
        </w:rPr>
        <w:t>For the acronyms of scientific collections</w:t>
      </w:r>
      <w:r w:rsidR="00A3694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A7AEE" w:rsidRPr="00EA7AEE">
        <w:rPr>
          <w:rFonts w:ascii="Times New Roman" w:hAnsi="Times New Roman" w:cs="Times New Roman"/>
          <w:sz w:val="24"/>
          <w:szCs w:val="24"/>
          <w:lang w:val="en-US"/>
        </w:rPr>
        <w:t xml:space="preserve"> see the beginning of this supplementary material.</w:t>
      </w:r>
    </w:p>
    <w:p w14:paraId="7E608E8D" w14:textId="77777777" w:rsidR="006C5C50" w:rsidRPr="0069798C" w:rsidRDefault="006C5C50" w:rsidP="006C5C50">
      <w:pPr>
        <w:spacing w:after="0" w:line="420" w:lineRule="exact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tbl>
      <w:tblPr>
        <w:tblW w:w="126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66"/>
        <w:gridCol w:w="1233"/>
        <w:gridCol w:w="1385"/>
        <w:gridCol w:w="1756"/>
        <w:gridCol w:w="3118"/>
        <w:gridCol w:w="1202"/>
        <w:gridCol w:w="1489"/>
      </w:tblGrid>
      <w:tr w:rsidR="0084258B" w:rsidRPr="0069798C" w14:paraId="018DCD4E" w14:textId="77777777" w:rsidTr="000330B3">
        <w:trPr>
          <w:trHeight w:val="286"/>
          <w:tblHeader/>
        </w:trPr>
        <w:tc>
          <w:tcPr>
            <w:tcW w:w="12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6D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ode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387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#Genbank</w:t>
            </w:r>
          </w:p>
          <w:p w14:paraId="07424E4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yt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-</w:t>
            </w:r>
            <w:r w:rsidRPr="006979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MX"/>
              </w:rPr>
              <w:t>b</w:t>
            </w:r>
          </w:p>
        </w:tc>
        <w:tc>
          <w:tcPr>
            <w:tcW w:w="123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8E2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#Genbank</w:t>
            </w:r>
          </w:p>
          <w:p w14:paraId="63D35DA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OI</w:t>
            </w:r>
          </w:p>
        </w:tc>
        <w:tc>
          <w:tcPr>
            <w:tcW w:w="13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DAE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#Genbank</w:t>
            </w:r>
          </w:p>
          <w:p w14:paraId="47CAB67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RAG2</w:t>
            </w:r>
          </w:p>
        </w:tc>
        <w:tc>
          <w:tcPr>
            <w:tcW w:w="175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3963" w14:textId="51085A8A" w:rsidR="0084258B" w:rsidRPr="00EA7AEE" w:rsidRDefault="00EA7AE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No. of the catalogue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C1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Locality</w:t>
            </w:r>
          </w:p>
        </w:tc>
        <w:tc>
          <w:tcPr>
            <w:tcW w:w="26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938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oordinates</w:t>
            </w:r>
          </w:p>
        </w:tc>
      </w:tr>
      <w:tr w:rsidR="0084258B" w:rsidRPr="0069798C" w14:paraId="65282C0C" w14:textId="77777777" w:rsidTr="000330B3">
        <w:trPr>
          <w:trHeight w:val="286"/>
          <w:tblHeader/>
        </w:trPr>
        <w:tc>
          <w:tcPr>
            <w:tcW w:w="124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09CC2E" w14:textId="77777777" w:rsidR="0084258B" w:rsidRPr="0069798C" w:rsidRDefault="0084258B" w:rsidP="00033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EAC5F2" w14:textId="77777777" w:rsidR="0084258B" w:rsidRPr="0069798C" w:rsidRDefault="0084258B" w:rsidP="00033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B8B3EC" w14:textId="77777777" w:rsidR="0084258B" w:rsidRPr="0069798C" w:rsidRDefault="0084258B" w:rsidP="00033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DB4ADE" w14:textId="77777777" w:rsidR="0084258B" w:rsidRPr="0069798C" w:rsidRDefault="0084258B" w:rsidP="00033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7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D3C9DE" w14:textId="77777777" w:rsidR="0084258B" w:rsidRPr="0069798C" w:rsidRDefault="0084258B" w:rsidP="00033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F40B5D" w14:textId="77777777" w:rsidR="0084258B" w:rsidRPr="0069798C" w:rsidRDefault="0084258B" w:rsidP="00033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4ADBA" w14:textId="142380DC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Lat</w:t>
            </w:r>
            <w:r w:rsidR="0069798C"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itud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993A" w14:textId="30F17C14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Lon</w:t>
            </w:r>
            <w:r w:rsidR="0069798C" w:rsidRPr="00697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gitude</w:t>
            </w:r>
          </w:p>
        </w:tc>
      </w:tr>
      <w:tr w:rsidR="0084258B" w:rsidRPr="0069798C" w14:paraId="4C237DD5" w14:textId="77777777" w:rsidTr="000330B3">
        <w:trPr>
          <w:trHeight w:val="286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AA5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COA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A21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A3F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15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64B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F2A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EEE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erca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de </w:t>
            </w: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uachichil</w:t>
            </w:r>
            <w:proofErr w:type="spellEnd"/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9F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2061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296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8400</w:t>
            </w:r>
          </w:p>
        </w:tc>
      </w:tr>
      <w:tr w:rsidR="0084258B" w:rsidRPr="0069798C" w14:paraId="60EB5BC9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224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1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E09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6A3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127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CEBF" w14:textId="56454AF9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33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0B9" w14:textId="40F018C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a 24,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B32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57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D93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5.5961</w:t>
            </w:r>
          </w:p>
        </w:tc>
      </w:tr>
      <w:tr w:rsidR="0084258B" w:rsidRPr="0069798C" w14:paraId="7C8B732A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266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3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1FD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E7F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15A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7BDC" w14:textId="0BC12CD1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508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6D80" w14:textId="74C5847D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a 6,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CBC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53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4F2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5.5861</w:t>
            </w:r>
          </w:p>
        </w:tc>
      </w:tr>
      <w:tr w:rsidR="0084258B" w:rsidRPr="0069798C" w14:paraId="17B450CD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16F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4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2D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DAD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FDF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A574" w14:textId="2D3F3244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329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9E0" w14:textId="25471634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a 6,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6BD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53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B2D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5.5861</w:t>
            </w:r>
          </w:p>
        </w:tc>
      </w:tr>
      <w:tr w:rsidR="0084258B" w:rsidRPr="0069798C" w14:paraId="29285A29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7D8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5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483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F57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F37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59B9" w14:textId="590EDAFB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318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F635" w14:textId="28A1F90D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a 25,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2D9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57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C7A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5.5961</w:t>
            </w:r>
          </w:p>
        </w:tc>
      </w:tr>
      <w:tr w:rsidR="0084258B" w:rsidRPr="0069798C" w14:paraId="5F0AA0AB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953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6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FD6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4E9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950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3B81" w14:textId="03631FF6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329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8C2B" w14:textId="635EF368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a 6,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325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53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78C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5.5861</w:t>
            </w:r>
          </w:p>
        </w:tc>
      </w:tr>
      <w:tr w:rsidR="0084258B" w:rsidRPr="0069798C" w14:paraId="44E7388F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E4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7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FC8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0AA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992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C5F0" w14:textId="4CC6B3DA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507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4E53" w14:textId="1C8739AA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a 6,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A3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53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E62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5.5861</w:t>
            </w:r>
          </w:p>
        </w:tc>
      </w:tr>
      <w:tr w:rsidR="0084258B" w:rsidRPr="0069798C" w14:paraId="6CB17E77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A51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0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F0E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2C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48C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2DB3" w14:textId="428D91CE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31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9A7" w14:textId="668F3632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a 6,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C52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53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415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5.5861</w:t>
            </w:r>
          </w:p>
        </w:tc>
      </w:tr>
      <w:tr w:rsidR="0084258B" w:rsidRPr="0069798C" w14:paraId="7E4270C7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845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1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6AE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03A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81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79C4" w14:textId="6BA36E7C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33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073B" w14:textId="077634FD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a 24,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0A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57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8F2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5.5961</w:t>
            </w:r>
          </w:p>
        </w:tc>
      </w:tr>
      <w:tr w:rsidR="0084258B" w:rsidRPr="0069798C" w14:paraId="6178E395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898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12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47B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872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DD0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658" w14:textId="5E32E1AD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508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5106" w14:textId="6BBD679C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na 6,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1F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57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A1F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5.5961</w:t>
            </w:r>
          </w:p>
        </w:tc>
      </w:tr>
      <w:tr w:rsidR="0084258B" w:rsidRPr="0069798C" w14:paraId="33909B2B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B21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18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992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8E8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E7C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68A2" w14:textId="1F29832E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81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DB6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zquital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D6D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3.32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B63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4.2745</w:t>
            </w:r>
          </w:p>
        </w:tc>
      </w:tr>
      <w:tr w:rsidR="0084258B" w:rsidRPr="0069798C" w14:paraId="5C4C506B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5F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19D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FA4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201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A3B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4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68E4" w14:textId="36CE768E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81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EDD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zquital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F4A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3.32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7B8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4.2745</w:t>
            </w:r>
          </w:p>
        </w:tc>
      </w:tr>
      <w:tr w:rsidR="0084258B" w:rsidRPr="0069798C" w14:paraId="2008516C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EE1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HG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C9C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D68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BC9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8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866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EH-CIB21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1B4D" w14:textId="2049E606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Villa Juárez, PN Los </w:t>
            </w:r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ármo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127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.85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F1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2228</w:t>
            </w:r>
          </w:p>
        </w:tc>
      </w:tr>
      <w:tr w:rsidR="0084258B" w:rsidRPr="0069798C" w14:paraId="194F656B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621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HG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0B1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81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BC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037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EH-CIB236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2AAB" w14:textId="773E4296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Jaguey Colorado, PN Los </w:t>
            </w:r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ármo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BE6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.90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9C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0516</w:t>
            </w:r>
          </w:p>
        </w:tc>
      </w:tr>
      <w:tr w:rsidR="0084258B" w:rsidRPr="0069798C" w14:paraId="371066F9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6E4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3HG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3F7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37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A8C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8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7BC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EH-CIB217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AF48" w14:textId="10387D09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Villa Juárez, PN Los </w:t>
            </w:r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ármo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07C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.85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B7C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2228</w:t>
            </w:r>
          </w:p>
        </w:tc>
      </w:tr>
      <w:tr w:rsidR="0084258B" w:rsidRPr="0069798C" w14:paraId="19B82554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26D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HG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B6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C0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5D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8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D3C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EH-CIB21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FE2A" w14:textId="3C0A6B64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Jaguey Colorado, PN Los </w:t>
            </w:r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ármo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63A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.87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DC8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2828</w:t>
            </w:r>
          </w:p>
        </w:tc>
      </w:tr>
      <w:tr w:rsidR="0084258B" w:rsidRPr="0069798C" w14:paraId="176E34E0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D72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5HG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435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6B3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1EE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8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5CA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EH-CIB235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48DD" w14:textId="3F606CF5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Jaguey Colorado, PN Los </w:t>
            </w:r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ármo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355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.90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B8D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0516</w:t>
            </w:r>
          </w:p>
        </w:tc>
      </w:tr>
      <w:tr w:rsidR="0084258B" w:rsidRPr="0069798C" w14:paraId="30D26F0F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94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7HG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888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282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D42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8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65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EH-CIB23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6B89" w14:textId="5F133FB9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Jaguey Colorado, PN Los </w:t>
            </w:r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ármo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5EE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.87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E2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2741</w:t>
            </w:r>
          </w:p>
        </w:tc>
      </w:tr>
      <w:tr w:rsidR="0084258B" w:rsidRPr="0069798C" w14:paraId="489E76AD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5A9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8HG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31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96C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393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8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20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EH-CIB236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DF98" w14:textId="5F25CF06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Jaguey Colorado, PN Los </w:t>
            </w:r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ármo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970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.87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7B9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2741</w:t>
            </w:r>
          </w:p>
        </w:tc>
      </w:tr>
      <w:tr w:rsidR="0084258B" w:rsidRPr="0069798C" w14:paraId="707FA4B9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A49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10HG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E5B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612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B9D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335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EH-CIB236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3EE" w14:textId="0C89FBDD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Jaguey Colorado, PN Los </w:t>
            </w:r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ármo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529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.90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6E1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0516</w:t>
            </w:r>
          </w:p>
        </w:tc>
      </w:tr>
      <w:tr w:rsidR="0084258B" w:rsidRPr="0069798C" w14:paraId="7A14A5FF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3FC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6HG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5E6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712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0B9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8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3D3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EH-CIB225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BBB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Cueva del </w:t>
            </w: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asurer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Pacul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B5F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1.01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B86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3004</w:t>
            </w:r>
          </w:p>
        </w:tc>
      </w:tr>
      <w:tr w:rsidR="0084258B" w:rsidRPr="0069798C" w14:paraId="473384C6" w14:textId="77777777" w:rsidTr="0084258B">
        <w:trPr>
          <w:trHeight w:val="286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276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lastRenderedPageBreak/>
              <w:t>Cm56JAL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F5A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8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F43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7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837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9A38" w14:textId="055A1904" w:rsidR="0084258B" w:rsidRPr="0069798C" w:rsidRDefault="00FC061E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RD</w:t>
            </w:r>
            <w:r w:rsidR="0084258B"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2062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00F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El </w:t>
            </w: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ermitañ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</w:t>
            </w: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echaluta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5E3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0.081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7DA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3.5965</w:t>
            </w:r>
          </w:p>
        </w:tc>
      </w:tr>
      <w:tr w:rsidR="0084258B" w:rsidRPr="0069798C" w14:paraId="30A55116" w14:textId="77777777" w:rsidTr="0084258B">
        <w:trPr>
          <w:trHeight w:val="286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8B9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32MOR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6D7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0B8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14B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8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355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901E" w14:textId="596A834C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El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únel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Palmira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AF0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8.9613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A17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2926</w:t>
            </w:r>
          </w:p>
        </w:tc>
      </w:tr>
      <w:tr w:rsidR="0084258B" w:rsidRPr="0069798C" w14:paraId="0E420D0F" w14:textId="77777777" w:rsidTr="0084258B">
        <w:trPr>
          <w:trHeight w:val="286"/>
        </w:trPr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805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33MOR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70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1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EC1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FA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9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23D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A979" w14:textId="1FA87915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El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únel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Palmira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73F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8.9613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2A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2926</w:t>
            </w:r>
          </w:p>
        </w:tc>
      </w:tr>
      <w:tr w:rsidR="0084258B" w:rsidRPr="0069798C" w14:paraId="3EB3EFF2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B37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34MO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7B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49E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63B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E7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90F8" w14:textId="4F84BDE2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El </w:t>
            </w:r>
            <w:proofErr w:type="spellStart"/>
            <w:r w:rsidR="00C16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únel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Palmir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321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8.96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83F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2926</w:t>
            </w:r>
          </w:p>
        </w:tc>
      </w:tr>
      <w:tr w:rsidR="0084258B" w:rsidRPr="0069798C" w14:paraId="0DE1144A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FBB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0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9AE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757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74F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572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BC0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uerto Grande, Galea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F1A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16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B0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230</w:t>
            </w:r>
          </w:p>
        </w:tc>
      </w:tr>
      <w:tr w:rsidR="0084258B" w:rsidRPr="0069798C" w14:paraId="08915536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185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FE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29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0E8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AFA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ZFC-M-163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668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uerto Grande, Galea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A42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16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47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230</w:t>
            </w:r>
          </w:p>
        </w:tc>
      </w:tr>
      <w:tr w:rsidR="0084258B" w:rsidRPr="0069798C" w14:paraId="50836EC2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34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D9F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193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6B9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199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ZFC-M-163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682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uerto Grande, Galea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5A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16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638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230</w:t>
            </w:r>
          </w:p>
        </w:tc>
      </w:tr>
      <w:tr w:rsidR="0084258B" w:rsidRPr="0069798C" w14:paraId="61E97EBE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DDF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55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69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0DC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C36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8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F58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K-325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2596" w14:textId="77777777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San Josecito, Gral. Zaragoz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F8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3.96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0DF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9127</w:t>
            </w:r>
          </w:p>
        </w:tc>
      </w:tr>
      <w:tr w:rsidR="0084258B" w:rsidRPr="0069798C" w14:paraId="0B518ACA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19D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6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64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BF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728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5E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NL-26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AB63" w14:textId="06BBA6FE" w:rsidR="0084258B" w:rsidRPr="00553BBD" w:rsidRDefault="006352D6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Infierno, La Camoter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7D5" w14:textId="1DF44F45" w:rsidR="0084258B" w:rsidRPr="0069798C" w:rsidRDefault="006352D6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11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3289" w14:textId="7635A81F" w:rsidR="0084258B" w:rsidRPr="0069798C" w:rsidRDefault="006352D6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2143</w:t>
            </w:r>
          </w:p>
        </w:tc>
      </w:tr>
      <w:tr w:rsidR="0084258B" w:rsidRPr="0069798C" w14:paraId="7EB245A3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2C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7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C98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36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CC0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E47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343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uerto Grande, Galea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234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16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B0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230</w:t>
            </w:r>
          </w:p>
        </w:tc>
      </w:tr>
      <w:tr w:rsidR="0084258B" w:rsidRPr="0069798C" w14:paraId="388B6D22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63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8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932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B26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4AA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5FB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779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uerto Grande, Galea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D8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16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18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230</w:t>
            </w:r>
          </w:p>
        </w:tc>
      </w:tr>
      <w:tr w:rsidR="0084258B" w:rsidRPr="0069798C" w14:paraId="31B9F927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90C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9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3EC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092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AC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C16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75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uerto Grande, Galea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BB9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16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60A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230</w:t>
            </w:r>
          </w:p>
        </w:tc>
      </w:tr>
      <w:tr w:rsidR="0084258B" w:rsidRPr="0069798C" w14:paraId="217A06DD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2B2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1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624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76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C9C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3AB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C99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uerto Grande, Galea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29F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16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354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230</w:t>
            </w:r>
          </w:p>
        </w:tc>
      </w:tr>
      <w:tr w:rsidR="0084258B" w:rsidRPr="0069798C" w14:paraId="13E49413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21D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3N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92A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83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1EA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5AC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DAF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uerto Grande, Galea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F89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5.16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D6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230</w:t>
            </w:r>
          </w:p>
        </w:tc>
      </w:tr>
      <w:tr w:rsidR="0084258B" w:rsidRPr="0069798C" w14:paraId="7A628533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6B3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54QR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7C9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5AE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BE1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22F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K-91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2B5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inal de Amo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690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1.20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86D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9.5551</w:t>
            </w:r>
          </w:p>
        </w:tc>
      </w:tr>
      <w:tr w:rsidR="0084258B" w:rsidRPr="0069798C" w14:paraId="6E30E2F6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DDF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1SL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A1C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C1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3C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9C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PZ00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9C8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ierra de Álvarez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8C5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2.058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6A6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114</w:t>
            </w:r>
          </w:p>
        </w:tc>
      </w:tr>
      <w:tr w:rsidR="0084258B" w:rsidRPr="0069798C" w14:paraId="6AA61B88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1E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SL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F79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8B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BBE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B0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PZ00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59A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ierra de Álvarez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CA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2.07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F46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211</w:t>
            </w:r>
          </w:p>
        </w:tc>
      </w:tr>
      <w:tr w:rsidR="0084258B" w:rsidRPr="0069798C" w14:paraId="6F638B48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8A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3SL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BB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865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93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584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PZ00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C8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ierra de Álvarez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AEF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2.08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2E7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151</w:t>
            </w:r>
          </w:p>
        </w:tc>
      </w:tr>
      <w:tr w:rsidR="0084258B" w:rsidRPr="0069798C" w14:paraId="103D4BA6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335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SL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063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562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D8A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308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PZ00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700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ierra de Álvarez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7B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2.09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BEB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445</w:t>
            </w:r>
          </w:p>
        </w:tc>
      </w:tr>
      <w:tr w:rsidR="0084258B" w:rsidRPr="0069798C" w14:paraId="57347151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D8C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5SL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09F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B2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A9B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407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LPZ00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FCF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ierra de Álvarez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456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2.09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762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0.6445</w:t>
            </w:r>
          </w:p>
        </w:tc>
      </w:tr>
      <w:tr w:rsidR="0084258B" w:rsidRPr="0069798C" w14:paraId="36299F36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98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5TL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E5A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AD5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6CE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28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C8E5" w14:textId="77777777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Bañito, La Malinch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C75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27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3FC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8.0194</w:t>
            </w:r>
          </w:p>
        </w:tc>
      </w:tr>
      <w:tr w:rsidR="0084258B" w:rsidRPr="0069798C" w14:paraId="3EC39850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BB1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6TL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92A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6E1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EBE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DEE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CDF5" w14:textId="77777777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Bañito, La Malinch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16E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27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9EB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8.0194</w:t>
            </w:r>
          </w:p>
        </w:tc>
      </w:tr>
      <w:tr w:rsidR="0084258B" w:rsidRPr="0069798C" w14:paraId="78EB663C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19F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7TL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F27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033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1BD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C0A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B36B" w14:textId="77777777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Bañito, La Malinch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F26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27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2DC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8.0194</w:t>
            </w:r>
          </w:p>
        </w:tc>
      </w:tr>
      <w:tr w:rsidR="0084258B" w:rsidRPr="0069798C" w14:paraId="4F1E8149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37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8TL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A0D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5E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15A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5B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5B39" w14:textId="77777777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Bañito, La Malinch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5DF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27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B8C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8.0194</w:t>
            </w:r>
          </w:p>
        </w:tc>
      </w:tr>
      <w:tr w:rsidR="0084258B" w:rsidRPr="0069798C" w14:paraId="74CEAF35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A2F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29TL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ADB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788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E46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520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9B3" w14:textId="77777777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Bañito, La Malinch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D71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27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717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8.0194</w:t>
            </w:r>
          </w:p>
        </w:tc>
      </w:tr>
      <w:tr w:rsidR="0084258B" w:rsidRPr="0069798C" w14:paraId="5F4F6D5C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8C8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30TL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C04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9C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79D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710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7D72" w14:textId="77777777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Bañito, La Malinch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53D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27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EEE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8.0194</w:t>
            </w:r>
          </w:p>
        </w:tc>
      </w:tr>
      <w:tr w:rsidR="0084258B" w:rsidRPr="0069798C" w14:paraId="5AD6E57D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40E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31TL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DFF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F9B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2D7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5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9F4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73C" w14:textId="77777777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Bañito, La Malinch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E45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27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AD2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8.0194</w:t>
            </w:r>
          </w:p>
        </w:tc>
      </w:tr>
      <w:tr w:rsidR="0084258B" w:rsidRPr="0069798C" w14:paraId="1AC7810C" w14:textId="77777777" w:rsidTr="0084258B">
        <w:trPr>
          <w:trHeight w:val="286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DB1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57TLX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72F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9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2B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36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3ED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6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57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34D" w14:textId="77777777" w:rsidR="0084258B" w:rsidRPr="00553BBD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53B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Bañito, La Malinche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9ED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2708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5F7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8.0194</w:t>
            </w:r>
          </w:p>
        </w:tc>
      </w:tr>
      <w:tr w:rsidR="0084258B" w:rsidRPr="0069798C" w14:paraId="5B6B14B4" w14:textId="77777777" w:rsidTr="0084258B">
        <w:trPr>
          <w:trHeight w:val="286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65E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lastRenderedPageBreak/>
              <w:t>Cm35VER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1FC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7BB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4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042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1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8F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FF0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33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D39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7D5FE781" w14:textId="77777777" w:rsidTr="0084258B">
        <w:trPr>
          <w:trHeight w:val="286"/>
        </w:trPr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171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36VER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865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1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39B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5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8B8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2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8B6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456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C5A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481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2AAAB7F8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4CC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37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7F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988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704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C88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065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B6E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F68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127EE5CA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628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38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F98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E50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915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89C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88B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B48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0A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07FB9C23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F4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39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54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EB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7B9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71C0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0D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3A0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FA4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0633C80C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A77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0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FF7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38C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73B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7D7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CC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5E2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08F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3ECFD8A7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1F7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1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1CE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7E2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1C1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B51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89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BAD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49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57A9E427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62E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2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2E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83B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125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F1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B15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268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726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051959F2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A21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3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BBE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B7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5A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FB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7EC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385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17B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5AF7B96E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59C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4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F2D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65D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EDD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7F6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E5D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0A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AF3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544F79F9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2E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5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E2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8D2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F3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CAB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DB1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E5A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4CB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69D228F2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2FB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6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FBF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D19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D47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D8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FAE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387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20C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5ABD8E50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8E7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7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695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8DD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68E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9DC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EC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E95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B40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31DA0553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67E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8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44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E29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D68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CA9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E822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1074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238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3BF56E31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57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49V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591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8DA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485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72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780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olcancillo</w:t>
            </w:r>
            <w:proofErr w:type="spellEnd"/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Las Viga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9EB9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9.6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94F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97.0665</w:t>
            </w:r>
          </w:p>
        </w:tc>
      </w:tr>
      <w:tr w:rsidR="0084258B" w:rsidRPr="0069798C" w14:paraId="439DB157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164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58ZAC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AE4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2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CA0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22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72C3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7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79FB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Z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7589" w14:textId="5C5CABFD" w:rsidR="0084258B" w:rsidRPr="0069798C" w:rsidRDefault="00C1662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usticacá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036D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2.610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53C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3.1444</w:t>
            </w:r>
          </w:p>
        </w:tc>
      </w:tr>
      <w:tr w:rsidR="0084258B" w:rsidRPr="0069798C" w14:paraId="15D71586" w14:textId="77777777" w:rsidTr="000330B3">
        <w:trPr>
          <w:trHeight w:val="286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2B5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59ZA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DFE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3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9FD1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16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F00A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Q40527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84AC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AZ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C0E7" w14:textId="0B4B3D61" w:rsidR="0084258B" w:rsidRPr="0069798C" w:rsidRDefault="00C1662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usticacá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5906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2.61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025CE" w14:textId="77777777" w:rsidR="0084258B" w:rsidRPr="0069798C" w:rsidRDefault="0084258B" w:rsidP="00033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697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103.1444</w:t>
            </w:r>
          </w:p>
        </w:tc>
      </w:tr>
    </w:tbl>
    <w:p w14:paraId="2BE77B4D" w14:textId="5B079597" w:rsidR="00480F08" w:rsidRDefault="00480F08">
      <w:pPr>
        <w:rPr>
          <w:lang w:val="en-US"/>
        </w:rPr>
      </w:pPr>
    </w:p>
    <w:p w14:paraId="4D02AB6E" w14:textId="77777777" w:rsidR="00480F08" w:rsidRDefault="00480F08">
      <w:pPr>
        <w:rPr>
          <w:lang w:val="en-US"/>
        </w:rPr>
      </w:pPr>
      <w:r>
        <w:rPr>
          <w:lang w:val="en-US"/>
        </w:rPr>
        <w:br w:type="page"/>
      </w:r>
    </w:p>
    <w:p w14:paraId="4063780D" w14:textId="2F608C41" w:rsidR="00EA7AEE" w:rsidRPr="001F552A" w:rsidRDefault="00EA7AEE" w:rsidP="007126F0">
      <w:pPr>
        <w:spacing w:line="42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798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Table</w:t>
      </w:r>
      <w:r w:rsidR="000874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B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mmary of metadata of </w:t>
      </w:r>
      <w:proofErr w:type="spellStart"/>
      <w:r w:rsidR="006F5880">
        <w:rPr>
          <w:rFonts w:ascii="Times New Roman" w:hAnsi="Times New Roman" w:cs="Times New Roman"/>
          <w:i/>
          <w:iCs/>
          <w:sz w:val="24"/>
          <w:szCs w:val="24"/>
          <w:lang w:val="en-US"/>
        </w:rPr>
        <w:t>Corynorhinus</w:t>
      </w:r>
      <w:proofErr w:type="spellEnd"/>
      <w:r w:rsidR="006F58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xicanus </w:t>
      </w:r>
      <w:r w:rsidR="006F5880">
        <w:rPr>
          <w:rFonts w:ascii="Times New Roman" w:hAnsi="Times New Roman" w:cs="Times New Roman"/>
          <w:sz w:val="24"/>
          <w:szCs w:val="24"/>
          <w:lang w:val="en-US"/>
        </w:rPr>
        <w:t xml:space="preserve">museu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cimens reviewed for morphological analysis. </w:t>
      </w:r>
      <w:r w:rsidRPr="00EA7AEE">
        <w:rPr>
          <w:rFonts w:ascii="Times New Roman" w:hAnsi="Times New Roman" w:cs="Times New Roman"/>
          <w:sz w:val="24"/>
          <w:szCs w:val="24"/>
          <w:lang w:val="en-US"/>
        </w:rPr>
        <w:t>For the acronyms of scientific collections</w:t>
      </w:r>
      <w:r w:rsidR="006F58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A7AEE">
        <w:rPr>
          <w:rFonts w:ascii="Times New Roman" w:hAnsi="Times New Roman" w:cs="Times New Roman"/>
          <w:sz w:val="24"/>
          <w:szCs w:val="24"/>
          <w:lang w:val="en-US"/>
        </w:rPr>
        <w:t xml:space="preserve"> see the beginning of this supplementary material.</w:t>
      </w:r>
      <w:r w:rsidR="007126F0">
        <w:rPr>
          <w:rFonts w:ascii="Times New Roman" w:hAnsi="Times New Roman" w:cs="Times New Roman"/>
          <w:sz w:val="24"/>
          <w:szCs w:val="24"/>
          <w:lang w:val="en-US"/>
        </w:rPr>
        <w:t xml:space="preserve"> Lineage and sex of specimens are shown. </w:t>
      </w:r>
      <w:r w:rsidR="00004E8F" w:rsidRPr="001F552A">
        <w:rPr>
          <w:rFonts w:ascii="Times New Roman" w:hAnsi="Times New Roman" w:cs="Times New Roman"/>
          <w:sz w:val="24"/>
          <w:szCs w:val="24"/>
          <w:lang w:val="en-US"/>
        </w:rPr>
        <w:t>Abbreviations: F, female; M, male; SMOC, Sierra Madre Occidental; TMVB, Trans-</w:t>
      </w:r>
      <w:proofErr w:type="spellStart"/>
      <w:r w:rsidR="00004E8F" w:rsidRPr="001F552A">
        <w:rPr>
          <w:rFonts w:ascii="Times New Roman" w:hAnsi="Times New Roman" w:cs="Times New Roman"/>
          <w:sz w:val="24"/>
          <w:szCs w:val="24"/>
          <w:lang w:val="en-US"/>
        </w:rPr>
        <w:t>Mexcian</w:t>
      </w:r>
      <w:proofErr w:type="spellEnd"/>
      <w:r w:rsidR="00004E8F" w:rsidRPr="001F552A">
        <w:rPr>
          <w:rFonts w:ascii="Times New Roman" w:hAnsi="Times New Roman" w:cs="Times New Roman"/>
          <w:sz w:val="24"/>
          <w:szCs w:val="24"/>
          <w:lang w:val="en-US"/>
        </w:rPr>
        <w:t xml:space="preserve"> Volcanic Belt; SMO, Sierra Madre Oriental. </w:t>
      </w:r>
    </w:p>
    <w:tbl>
      <w:tblPr>
        <w:tblW w:w="12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520"/>
        <w:gridCol w:w="1508"/>
        <w:gridCol w:w="818"/>
        <w:gridCol w:w="5157"/>
        <w:gridCol w:w="874"/>
        <w:gridCol w:w="1019"/>
        <w:gridCol w:w="1229"/>
      </w:tblGrid>
      <w:tr w:rsidR="001F552A" w:rsidRPr="001F552A" w14:paraId="1AFFE6ED" w14:textId="77777777" w:rsidTr="001F552A">
        <w:trPr>
          <w:trHeight w:val="330"/>
          <w:tblHeader/>
        </w:trPr>
        <w:tc>
          <w:tcPr>
            <w:tcW w:w="17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B03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o. o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catalogue</w:t>
            </w:r>
          </w:p>
        </w:tc>
        <w:tc>
          <w:tcPr>
            <w:tcW w:w="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2BA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ex</w:t>
            </w:r>
          </w:p>
        </w:tc>
        <w:tc>
          <w:tcPr>
            <w:tcW w:w="15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90E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tate</w:t>
            </w:r>
            <w:proofErr w:type="spellEnd"/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77F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Lineage</w:t>
            </w:r>
            <w:proofErr w:type="spellEnd"/>
          </w:p>
        </w:tc>
        <w:tc>
          <w:tcPr>
            <w:tcW w:w="51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FF0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Locality</w:t>
            </w:r>
            <w:proofErr w:type="spellEnd"/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5CE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Latitude</w:t>
            </w:r>
            <w:proofErr w:type="spellEnd"/>
          </w:p>
        </w:tc>
        <w:tc>
          <w:tcPr>
            <w:tcW w:w="9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F93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Longitude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762A" w14:textId="7AB539F8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olle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date</w:t>
            </w:r>
            <w:r w:rsidRPr="001F5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</w:tr>
      <w:tr w:rsidR="001F552A" w:rsidRPr="001F552A" w14:paraId="283BC705" w14:textId="77777777" w:rsidTr="001F552A">
        <w:trPr>
          <w:trHeight w:val="315"/>
        </w:trPr>
        <w:tc>
          <w:tcPr>
            <w:tcW w:w="17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D86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736</w:t>
            </w:r>
          </w:p>
        </w:tc>
        <w:tc>
          <w:tcPr>
            <w:tcW w:w="5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E99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6D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925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EA5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7 km S, 15.6 km E Vicente Guerrero</w:t>
            </w: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6B9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64</w:t>
            </w:r>
          </w:p>
        </w:tc>
        <w:tc>
          <w:tcPr>
            <w:tcW w:w="9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A7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4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2B0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8/1989</w:t>
            </w:r>
          </w:p>
        </w:tc>
      </w:tr>
      <w:tr w:rsidR="001F552A" w:rsidRPr="001F552A" w14:paraId="7BD72D5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0F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7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F90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D82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98F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5AD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7 km S, 15.6 km E Vicente Guerrer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5F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7EF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E2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8/1989</w:t>
            </w:r>
          </w:p>
        </w:tc>
      </w:tr>
      <w:tr w:rsidR="001F552A" w:rsidRPr="001F552A" w14:paraId="365CA9F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DA5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8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42C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73C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8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BCA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 km N, 7.5 km E Acamba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FD2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AA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E0B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/04/1986</w:t>
            </w:r>
          </w:p>
        </w:tc>
      </w:tr>
      <w:tr w:rsidR="001F552A" w:rsidRPr="001F552A" w14:paraId="6677C11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4D1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11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40B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E89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F9B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D96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km N, 7.75 km E La Joy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706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0DE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60D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/05/1995</w:t>
            </w:r>
          </w:p>
        </w:tc>
      </w:tr>
      <w:tr w:rsidR="001F552A" w:rsidRPr="001F552A" w14:paraId="60FB46C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A88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0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1DC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342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A69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99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km NW Guanaceví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3DC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C1C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AC6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/01/2001</w:t>
            </w:r>
          </w:p>
        </w:tc>
      </w:tr>
      <w:tr w:rsidR="001F552A" w:rsidRPr="001F552A" w14:paraId="207CFD4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20F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0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F04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F9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D0B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E10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km NW Guanaceví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E6F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83B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281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/01/2001</w:t>
            </w:r>
          </w:p>
        </w:tc>
      </w:tr>
      <w:tr w:rsidR="001F552A" w:rsidRPr="001F552A" w14:paraId="67D89DC4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46B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0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3B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B1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BB1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F98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km SW Guanaceví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F65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936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369B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/02/2001</w:t>
            </w:r>
          </w:p>
        </w:tc>
      </w:tr>
      <w:tr w:rsidR="001F552A" w:rsidRPr="001F552A" w14:paraId="2BB37005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50A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0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F87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2F4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153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1D8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km SW Guanaceví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743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80A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24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/02/2001</w:t>
            </w:r>
          </w:p>
        </w:tc>
      </w:tr>
      <w:tr w:rsidR="001F552A" w:rsidRPr="001F552A" w14:paraId="14D83DD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34F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76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3FF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73E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D70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"La Mexicana" 3.5 km SSW Guanaceví (Mina 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71B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763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0C6C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05/2001</w:t>
            </w:r>
          </w:p>
        </w:tc>
      </w:tr>
      <w:tr w:rsidR="001F552A" w:rsidRPr="001F552A" w14:paraId="52F56DD6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1F5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11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E2B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A2D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89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"La Mexicana" 3.5 km SSW Guanaceví (Mina 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062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614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F5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05/2001</w:t>
            </w:r>
          </w:p>
        </w:tc>
      </w:tr>
      <w:tr w:rsidR="001F552A" w:rsidRPr="001F552A" w14:paraId="098F18AC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996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35D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A47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52E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601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5 km N, 3 km W Guanaceví (Mina 1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6A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98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71A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05/2001</w:t>
            </w:r>
          </w:p>
        </w:tc>
      </w:tr>
      <w:tr w:rsidR="001F552A" w:rsidRPr="001F552A" w14:paraId="558CBCE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326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BB4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E05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469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1EB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"La Mexicana" 3.5 km SSW Guanaceví (Mina 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6F4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A2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87F6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/05/2001</w:t>
            </w:r>
          </w:p>
        </w:tc>
      </w:tr>
      <w:tr w:rsidR="001F552A" w:rsidRPr="001F552A" w14:paraId="6239EACC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261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CB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303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73C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1DB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2 km NW Guanaceví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C47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813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E41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/05/2001</w:t>
            </w:r>
          </w:p>
        </w:tc>
      </w:tr>
      <w:tr w:rsidR="001F552A" w:rsidRPr="001F552A" w14:paraId="7A6682AC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22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367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10D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8B4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2E5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 km N, 1.8 km W Guanaceví (Mina 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6EC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F9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713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/05/2001</w:t>
            </w:r>
          </w:p>
        </w:tc>
      </w:tr>
      <w:tr w:rsidR="001F552A" w:rsidRPr="001F552A" w14:paraId="7B1AA2F5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F5E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44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56A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0BE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93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km WSW Guanaceví (Mina 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E09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68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B5D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/05/2001</w:t>
            </w:r>
          </w:p>
        </w:tc>
      </w:tr>
      <w:tr w:rsidR="001F552A" w:rsidRPr="001F552A" w14:paraId="033F1465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C4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B88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439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362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F7E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km WSW Guanaceví (Mina 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C67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690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ED2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/05/2001</w:t>
            </w:r>
          </w:p>
        </w:tc>
      </w:tr>
      <w:tr w:rsidR="001F552A" w:rsidRPr="001F552A" w14:paraId="3CA74DF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24E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2C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50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9BB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430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3 km S, 0.3 km E San Pedr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50A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22D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6C3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/05/2001</w:t>
            </w:r>
          </w:p>
        </w:tc>
      </w:tr>
      <w:tr w:rsidR="001F552A" w:rsidRPr="001F552A" w14:paraId="6D3C452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3B0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234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EF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7C3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D9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"La Mexicana" 3.5 km SSW Guanaceví (Mina 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9BE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030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EA3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/07/2001</w:t>
            </w:r>
          </w:p>
        </w:tc>
      </w:tr>
      <w:tr w:rsidR="001F552A" w:rsidRPr="001F552A" w14:paraId="38F43C6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FA4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560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6A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3A2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7FD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AE2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85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BFA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07/2001</w:t>
            </w:r>
          </w:p>
        </w:tc>
      </w:tr>
      <w:tr w:rsidR="001F552A" w:rsidRPr="001F552A" w14:paraId="21768F0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94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8FA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4DC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0E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856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A1F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943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B0A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07/2001</w:t>
            </w:r>
          </w:p>
        </w:tc>
      </w:tr>
      <w:tr w:rsidR="001F552A" w:rsidRPr="001F552A" w14:paraId="621DDE1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A79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860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90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7F0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EC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978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AC7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9D4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07/2001</w:t>
            </w:r>
          </w:p>
        </w:tc>
      </w:tr>
      <w:tr w:rsidR="001F552A" w:rsidRPr="001F552A" w14:paraId="362EB42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098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57B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A88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FA7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772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388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8EF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AAD6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07/2001</w:t>
            </w:r>
          </w:p>
        </w:tc>
      </w:tr>
      <w:tr w:rsidR="001F552A" w:rsidRPr="001F552A" w14:paraId="0168146B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F36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CRD31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3E3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995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00D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13B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196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6D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B0D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07/2001</w:t>
            </w:r>
          </w:p>
        </w:tc>
      </w:tr>
      <w:tr w:rsidR="001F552A" w:rsidRPr="001F552A" w14:paraId="26AB6A1C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02B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3E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9AC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FD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64C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D5F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92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E12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07/2001</w:t>
            </w:r>
          </w:p>
        </w:tc>
      </w:tr>
      <w:tr w:rsidR="001F552A" w:rsidRPr="001F552A" w14:paraId="35D5575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73C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80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7E7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B2C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0F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24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61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967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07/2001</w:t>
            </w:r>
          </w:p>
        </w:tc>
      </w:tr>
      <w:tr w:rsidR="001F552A" w:rsidRPr="001F552A" w14:paraId="580EA02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EC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BB7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9A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501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BA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6C8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53B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FADB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07/2001</w:t>
            </w:r>
          </w:p>
        </w:tc>
      </w:tr>
      <w:tr w:rsidR="001F552A" w:rsidRPr="001F552A" w14:paraId="728B937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47B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3D3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BCA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142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391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4EC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C6F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83F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07/2001</w:t>
            </w:r>
          </w:p>
        </w:tc>
      </w:tr>
      <w:tr w:rsidR="001F552A" w:rsidRPr="001F552A" w14:paraId="22241DD6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216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1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89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65C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879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FE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km WSW Guanaceví (Mina 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491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4E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DC2A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/07/2001</w:t>
            </w:r>
          </w:p>
        </w:tc>
      </w:tr>
      <w:tr w:rsidR="001F552A" w:rsidRPr="001F552A" w14:paraId="35621AEB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67C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2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BFE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B9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57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93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km S Guanaceví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DF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206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423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/01/2002</w:t>
            </w:r>
          </w:p>
        </w:tc>
      </w:tr>
      <w:tr w:rsidR="001F552A" w:rsidRPr="001F552A" w14:paraId="70AB880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6D7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2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E5C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7BF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20D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EC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"La Mexicana" 3.5 km SSW Guanaceví (Mina 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4B2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0BB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B72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/01/2002</w:t>
            </w:r>
          </w:p>
        </w:tc>
      </w:tr>
      <w:tr w:rsidR="001F552A" w:rsidRPr="001F552A" w14:paraId="625DB2E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D42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2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8A3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CE3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38C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1A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"La Mexicana" 3.5 km SSW Guanaceví (Mina 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F36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3B7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3E2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/01/2002</w:t>
            </w:r>
          </w:p>
        </w:tc>
      </w:tr>
      <w:tr w:rsidR="001F552A" w:rsidRPr="001F552A" w14:paraId="2C62BB3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5C1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2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62A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B8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B6F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D0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"La Mexicana" 3.5 km SSW Guanaceví (Mina 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0E2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BC3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549B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/01/2002</w:t>
            </w:r>
          </w:p>
        </w:tc>
      </w:tr>
      <w:tr w:rsidR="001F552A" w:rsidRPr="001F552A" w14:paraId="26E9E386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FF0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3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56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ED2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89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DFC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4F2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42B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4AA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/01/2002</w:t>
            </w:r>
          </w:p>
        </w:tc>
      </w:tr>
      <w:tr w:rsidR="001F552A" w:rsidRPr="001F552A" w14:paraId="29AA3A2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47C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3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445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3CC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EA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FF8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955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2C7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7C4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/01/2002</w:t>
            </w:r>
          </w:p>
        </w:tc>
      </w:tr>
      <w:tr w:rsidR="001F552A" w:rsidRPr="001F552A" w14:paraId="62F74C5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6E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3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18D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E86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6D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334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377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74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BF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/01/2002</w:t>
            </w:r>
          </w:p>
        </w:tc>
      </w:tr>
      <w:tr w:rsidR="001F552A" w:rsidRPr="001F552A" w14:paraId="1C38BE2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890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3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37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54F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DE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3C2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124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5E5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27A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/01/2002</w:t>
            </w:r>
          </w:p>
        </w:tc>
      </w:tr>
      <w:tr w:rsidR="001F552A" w:rsidRPr="001F552A" w14:paraId="46AAC79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179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3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B6C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4B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ihuahu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FA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717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km N, 3.5 km W Guanaceví (Mina 2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635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95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C29C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/01/2002</w:t>
            </w:r>
          </w:p>
        </w:tc>
      </w:tr>
      <w:tr w:rsidR="001F552A" w:rsidRPr="001F552A" w14:paraId="0A97FC6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D67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3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389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D1A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8A3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A0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1 km N, 3.5 km W Guanaceví (Mina 2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702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90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EA7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/01/2002</w:t>
            </w:r>
          </w:p>
        </w:tc>
      </w:tr>
      <w:tr w:rsidR="001F552A" w:rsidRPr="001F552A" w14:paraId="1C7D142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AF3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33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922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9CB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9A3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C3A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75 km NW Guanaceví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4E3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1D9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73A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/01/2002</w:t>
            </w:r>
          </w:p>
        </w:tc>
      </w:tr>
      <w:tr w:rsidR="001F552A" w:rsidRPr="001F552A" w14:paraId="732F13E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D64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48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6D0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D24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ihuahu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8F0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6B6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Piedras Verdes, 0.5 km W San Antoni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941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5D5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20EE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/03/2005</w:t>
            </w:r>
          </w:p>
        </w:tc>
      </w:tr>
      <w:tr w:rsidR="001F552A" w:rsidRPr="001F552A" w14:paraId="70DC4762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EBF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48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505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5CA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88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99D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erro Blanc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E98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16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FE3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06/2004</w:t>
            </w:r>
          </w:p>
        </w:tc>
      </w:tr>
      <w:tr w:rsidR="001F552A" w:rsidRPr="001F552A" w14:paraId="2DC7C9E9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738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50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62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476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944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568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"La Mexicana" 3.5 km SSW Guanaceví (Mina 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B17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69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7C56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/01/2006</w:t>
            </w:r>
          </w:p>
        </w:tc>
      </w:tr>
      <w:tr w:rsidR="001F552A" w:rsidRPr="001F552A" w14:paraId="21FDB64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B1E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50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F47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FFA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5B4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6F8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a "La Mexicana" 3.5 km SSW Guanaceví (Mina 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ECE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0EF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30B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/01/2006</w:t>
            </w:r>
          </w:p>
        </w:tc>
      </w:tr>
      <w:tr w:rsidR="001F552A" w:rsidRPr="001F552A" w14:paraId="24BA82B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7FB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54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37C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0FD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uran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FA2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BF5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0.3 km S, 2.2 km E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uanaceví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5E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E17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B6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05/2008</w:t>
            </w:r>
          </w:p>
        </w:tc>
      </w:tr>
      <w:tr w:rsidR="001F552A" w:rsidRPr="001F552A" w14:paraId="6FECD97B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59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117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F6B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503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C6D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C4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5 km N, 6 km W San Joseci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9C3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AC5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AFAA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07/1990</w:t>
            </w:r>
          </w:p>
        </w:tc>
      </w:tr>
      <w:tr w:rsidR="001F552A" w:rsidRPr="001F552A" w14:paraId="2CEC6B6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43E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117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2D3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510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30C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CA1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 San Josecito, 1.3 km S, 0.8 km W San Joseci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A9B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33B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CF1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/12/1988</w:t>
            </w:r>
          </w:p>
        </w:tc>
      </w:tr>
      <w:tr w:rsidR="001F552A" w:rsidRPr="001F552A" w14:paraId="10E5A1F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4F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117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390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8A5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278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9D3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 San Josecito, 1.3 km S, 0.8 km W San Joseci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31A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31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67A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/12/1988</w:t>
            </w:r>
          </w:p>
        </w:tc>
      </w:tr>
      <w:tr w:rsidR="001F552A" w:rsidRPr="001F552A" w14:paraId="32BA0484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B6B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117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05A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390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69D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C5E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 San Josecito, 1.3 km S, 0.8 km W San Joseci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3CE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722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8B1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/12/1988</w:t>
            </w:r>
          </w:p>
        </w:tc>
      </w:tr>
      <w:tr w:rsidR="001F552A" w:rsidRPr="001F552A" w14:paraId="64A0F09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0BE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117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F7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EB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5E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999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 San Josecito, 1.3 km S, 0.8 km W San Joseci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202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4F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297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/12/1988</w:t>
            </w:r>
          </w:p>
        </w:tc>
      </w:tr>
      <w:tr w:rsidR="001F552A" w:rsidRPr="001F552A" w14:paraId="09C93BD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226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CRD117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B9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958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C0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FBD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 San Josecito, 1.3 km S, 0.8 km W San Joseci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CF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FAA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690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/12/1988</w:t>
            </w:r>
          </w:p>
        </w:tc>
      </w:tr>
      <w:tr w:rsidR="001F552A" w:rsidRPr="001F552A" w14:paraId="4D42DB1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C9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117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61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7B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577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8F3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 San Josecito, 1.3 km S, 0.8 km W San Joseci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68C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63B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644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/03/1989</w:t>
            </w:r>
          </w:p>
        </w:tc>
      </w:tr>
      <w:tr w:rsidR="001F552A" w:rsidRPr="001F552A" w14:paraId="3434927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EF0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D117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E2C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28A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CE1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E58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 San Josecito, 1.3 km S, 0.8 km W San Josecit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8A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A91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B73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/03/1989</w:t>
            </w:r>
          </w:p>
        </w:tc>
      </w:tr>
      <w:tr w:rsidR="001F552A" w:rsidRPr="001F552A" w14:paraId="06FFED94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AE6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186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1C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40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A0C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2A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dregal de Guadalupe Hidalg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EE1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087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1087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/05/1981</w:t>
            </w:r>
          </w:p>
        </w:tc>
      </w:tr>
      <w:tr w:rsidR="001F552A" w:rsidRPr="001F552A" w14:paraId="42C03C34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0BC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196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8FE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97F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DE4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69A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ñada de La Toma, 0.5 km SW Temascalcing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509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5C6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04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/08/1982</w:t>
            </w:r>
          </w:p>
        </w:tc>
      </w:tr>
      <w:tr w:rsidR="001F552A" w:rsidRPr="001F552A" w14:paraId="23BD2702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63C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196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3DF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8F9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542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098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km W El Or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6F4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1FC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460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/08/1982</w:t>
            </w:r>
          </w:p>
        </w:tc>
      </w:tr>
      <w:tr w:rsidR="001F552A" w:rsidRPr="001F552A" w14:paraId="6D61F50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39B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185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E27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B7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7AF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B5B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lbergue Los Azufr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7F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E4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FC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/11/1979</w:t>
            </w:r>
          </w:p>
        </w:tc>
      </w:tr>
      <w:tr w:rsidR="001F552A" w:rsidRPr="001F552A" w14:paraId="545C6C4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010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185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A64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2D8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CE7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A83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lbergue Los Azufr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1EA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B51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8E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/11/1979</w:t>
            </w:r>
          </w:p>
        </w:tc>
      </w:tr>
      <w:tr w:rsidR="001F552A" w:rsidRPr="001F552A" w14:paraId="1AE9383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D1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339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63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098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34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DFF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 km NW Playa Azu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1C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0EE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7F7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/03/1979</w:t>
            </w:r>
          </w:p>
        </w:tc>
      </w:tr>
      <w:tr w:rsidR="001F552A" w:rsidRPr="001F552A" w14:paraId="2D0A59BC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6E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71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255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6A3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orelo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F3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9C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erro El Fraile, Cueva del Murciélago, 6.5 km NW Tres Marí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7B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EF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BF5E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/10/1962</w:t>
            </w:r>
          </w:p>
        </w:tc>
      </w:tr>
      <w:tr w:rsidR="001F552A" w:rsidRPr="001F552A" w14:paraId="2070D4F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39F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200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B8A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B4C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uerétar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9CF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6E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 km N Jalpa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F42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D93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9F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7/1983</w:t>
            </w:r>
          </w:p>
        </w:tc>
      </w:tr>
      <w:tr w:rsidR="001F552A" w:rsidRPr="001F552A" w14:paraId="20D3F1B6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0CA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224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6B7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E0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Luis Potosí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5CE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A96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La Joy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1FE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615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306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/07/1983</w:t>
            </w:r>
          </w:p>
        </w:tc>
      </w:tr>
      <w:tr w:rsidR="001F552A" w:rsidRPr="001F552A" w14:paraId="386A1D51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8F5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348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97C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D78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maulip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43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10B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l Charco de la Perra, 11.6 km NW Gómez Farí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7DD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A6C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205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/10/1991</w:t>
            </w:r>
          </w:p>
        </w:tc>
      </w:tr>
      <w:tr w:rsidR="001F552A" w:rsidRPr="001F552A" w14:paraId="53F250EB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7DD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348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BED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D88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maulip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E44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EC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l Charco de la Perra, 11.6 km NW Gómez Farí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D5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1C3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192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/12/1991</w:t>
            </w:r>
          </w:p>
        </w:tc>
      </w:tr>
      <w:tr w:rsidR="001F552A" w:rsidRPr="001F552A" w14:paraId="34738E8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353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348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63C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EF1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maulip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B7C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56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l Charco de la Perra, 11.6 km NW Gómez Farí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3E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9C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FB4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/03/1991</w:t>
            </w:r>
          </w:p>
        </w:tc>
      </w:tr>
      <w:tr w:rsidR="001F552A" w:rsidRPr="001F552A" w14:paraId="4CC1C68C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24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348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6F8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049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maulip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664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A5E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l Charco de la Perra, 11.6 km NW Gómez Farí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8A2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F8B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7CF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/03/1991</w:t>
            </w:r>
          </w:p>
        </w:tc>
      </w:tr>
      <w:tr w:rsidR="001F552A" w:rsidRPr="001F552A" w14:paraId="752A759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CE0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348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2B2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07E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maulip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FB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50A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del Charco de la Perra, 11.6 km NW Gómez Farí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FF7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D1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726B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/03/1991</w:t>
            </w:r>
          </w:p>
        </w:tc>
      </w:tr>
      <w:tr w:rsidR="001F552A" w:rsidRPr="001F552A" w14:paraId="34EF47F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2D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348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DE0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3B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maulip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1AB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5E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La Capilla, 11.5 km NW Gómez Farí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A4D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4CC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607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05/1992</w:t>
            </w:r>
          </w:p>
        </w:tc>
      </w:tr>
      <w:tr w:rsidR="001F552A" w:rsidRPr="001F552A" w14:paraId="53D225C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80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NMA348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062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4B6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maulip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A51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A5C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La Capilla, 11.5 km NW Gómez Farí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1E3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8E1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53C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/06/1992</w:t>
            </w:r>
          </w:p>
        </w:tc>
      </w:tr>
      <w:tr w:rsidR="001F552A" w:rsidRPr="001F552A" w14:paraId="2EED7C8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226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36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A9F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AE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uerétar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4B7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94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Joaquín, 6 Km SS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30E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0B6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7E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/03/1984</w:t>
            </w:r>
          </w:p>
        </w:tc>
      </w:tr>
      <w:tr w:rsidR="001F552A" w:rsidRPr="001F552A" w14:paraId="3A1FE6F1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17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36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A6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02D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uerétar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E63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C75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Joaquín, 6 Km SS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47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124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83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/03/1984</w:t>
            </w:r>
          </w:p>
        </w:tc>
      </w:tr>
      <w:tr w:rsidR="001F552A" w:rsidRPr="001F552A" w14:paraId="3BA4C8CB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8EE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40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E9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49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uerétar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02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B31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nal de Amoles, Cerro del Judí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63E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7A0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06C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/11/1986</w:t>
            </w:r>
          </w:p>
        </w:tc>
      </w:tr>
      <w:tr w:rsidR="001F552A" w:rsidRPr="001F552A" w14:paraId="5D131859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F3C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92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FA6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2A9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uerétar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05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3D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blado de Chavarrí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A1F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D29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558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/06/1998</w:t>
            </w:r>
          </w:p>
        </w:tc>
      </w:tr>
      <w:tr w:rsidR="001F552A" w:rsidRPr="001F552A" w14:paraId="1D87FEB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F54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92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BB0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B64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uerétar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7F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C83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blado de Chavarrí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F25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CF9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29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/06/1998</w:t>
            </w:r>
          </w:p>
        </w:tc>
      </w:tr>
      <w:tr w:rsidR="001F552A" w:rsidRPr="001F552A" w14:paraId="73241EE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995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107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0F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3C3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C7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3DD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C8 S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8EB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D71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D08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/03/2007</w:t>
            </w:r>
          </w:p>
        </w:tc>
      </w:tr>
      <w:tr w:rsidR="001F552A" w:rsidRPr="001F552A" w14:paraId="5D163ED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AB0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MZFC-M107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47F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993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753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E5E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C8 S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5CE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354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85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/03/2007</w:t>
            </w:r>
          </w:p>
        </w:tc>
      </w:tr>
      <w:tr w:rsidR="001F552A" w:rsidRPr="001F552A" w14:paraId="6A063B6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962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114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F3B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968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BE8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684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arque Nacional Barranca del Cupatitzi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C2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B6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F37A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06/2010</w:t>
            </w:r>
          </w:p>
        </w:tc>
      </w:tr>
      <w:tr w:rsidR="001F552A" w:rsidRPr="001F552A" w14:paraId="3099FF39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A9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123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A7D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E58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A1B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C2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agdalena Contrer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EE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BCC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08BC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11/2007</w:t>
            </w:r>
          </w:p>
        </w:tc>
      </w:tr>
      <w:tr w:rsidR="001F552A" w:rsidRPr="001F552A" w14:paraId="5F2F802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E8E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128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C6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A88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9E6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B61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San Pablo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ztotepec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DCE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85B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BA58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12/2008</w:t>
            </w:r>
          </w:p>
        </w:tc>
      </w:tr>
      <w:tr w:rsidR="001F552A" w:rsidRPr="001F552A" w14:paraId="61339552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759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130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13C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63D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eb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C8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C72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erro Las Espejeras, Interior de Min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767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5C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2E36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/11/2012</w:t>
            </w:r>
          </w:p>
        </w:tc>
      </w:tr>
      <w:tr w:rsidR="001F552A" w:rsidRPr="001F552A" w14:paraId="47651D2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647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ZFC-M130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4F3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17D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eb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80E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90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erro Las Espejeras, Interior de Min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AD2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78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E22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/11/2012</w:t>
            </w:r>
          </w:p>
        </w:tc>
      </w:tr>
      <w:tr w:rsidR="001F552A" w:rsidRPr="001F552A" w14:paraId="4964437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28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38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EA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6A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racru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178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97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 km SE Perot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F23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15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14F7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5/1968</w:t>
            </w:r>
          </w:p>
        </w:tc>
      </w:tr>
      <w:tr w:rsidR="001F552A" w:rsidRPr="001F552A" w14:paraId="68CC6FEC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54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38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A91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8F1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racru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B7A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62E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 km SE Perot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55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4D9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CDDC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5/1968</w:t>
            </w:r>
          </w:p>
        </w:tc>
      </w:tr>
      <w:tr w:rsidR="001F552A" w:rsidRPr="001F552A" w14:paraId="6C1CAF7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AC7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38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409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7E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racru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641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D88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 km SE Perot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54C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466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9B5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5/1968</w:t>
            </w:r>
          </w:p>
        </w:tc>
      </w:tr>
      <w:tr w:rsidR="001F552A" w:rsidRPr="001F552A" w14:paraId="0EBEC47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4D5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3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D10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E6B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xc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ECF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B0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 km S Calpulalpa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45A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08C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17E6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02/1970</w:t>
            </w:r>
          </w:p>
        </w:tc>
      </w:tr>
      <w:tr w:rsidR="001F552A" w:rsidRPr="001F552A" w14:paraId="3F46DE99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26D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4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401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12A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xc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BD9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9F7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 km S Calpulalpa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DFB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10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8D0C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02/1970</w:t>
            </w:r>
          </w:p>
        </w:tc>
      </w:tr>
      <w:tr w:rsidR="001F552A" w:rsidRPr="001F552A" w14:paraId="61D234C6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7A3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4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23C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EDF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xc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516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F3F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 km S Calpulalpa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42F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D23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FD1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02/1970</w:t>
            </w:r>
          </w:p>
        </w:tc>
      </w:tr>
      <w:tr w:rsidR="001F552A" w:rsidRPr="001F552A" w14:paraId="432677B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77B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4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43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F93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xc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7A2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662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 km S Calpulalpa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28F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93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494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02/1970</w:t>
            </w:r>
          </w:p>
        </w:tc>
      </w:tr>
      <w:tr w:rsidR="001F552A" w:rsidRPr="001F552A" w14:paraId="14464A99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24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4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56C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0D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xc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4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D07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 km S Calpulalpa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573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B75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924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02/1970</w:t>
            </w:r>
          </w:p>
        </w:tc>
      </w:tr>
      <w:tr w:rsidR="001F552A" w:rsidRPr="001F552A" w14:paraId="77E86B2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930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65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039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9A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3A8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B6C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1 Km W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3F3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21E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DEA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10/1986</w:t>
            </w:r>
          </w:p>
        </w:tc>
      </w:tr>
      <w:tr w:rsidR="001F552A" w:rsidRPr="001F552A" w14:paraId="62BA36A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F03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65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D6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56B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DAF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F9F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1 Km W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24D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BA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BA1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10/1986</w:t>
            </w:r>
          </w:p>
        </w:tc>
      </w:tr>
      <w:tr w:rsidR="001F552A" w:rsidRPr="001F552A" w14:paraId="7DC3637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970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65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89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1D3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B67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E9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1 Km W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1A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DF5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E2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10/1986</w:t>
            </w:r>
          </w:p>
        </w:tc>
      </w:tr>
      <w:tr w:rsidR="001F552A" w:rsidRPr="001F552A" w14:paraId="4A84C7C2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BC8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65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57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AD8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D5B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78A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1 Km W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F70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46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61E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10/1986</w:t>
            </w:r>
          </w:p>
        </w:tc>
      </w:tr>
      <w:tr w:rsidR="001F552A" w:rsidRPr="001F552A" w14:paraId="6FD963A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413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65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5F0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620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2F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B8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1 Km W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26A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538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DFE6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10/1986</w:t>
            </w:r>
          </w:p>
        </w:tc>
      </w:tr>
      <w:tr w:rsidR="001F552A" w:rsidRPr="001F552A" w14:paraId="500B84E2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E0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65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A2D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CB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489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132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1 Km W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F63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928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B96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10/1986</w:t>
            </w:r>
          </w:p>
        </w:tc>
      </w:tr>
      <w:tr w:rsidR="001F552A" w:rsidRPr="001F552A" w14:paraId="6F2C5771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AD5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65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ABC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560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32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17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1 Km W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167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58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305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10/1986</w:t>
            </w:r>
          </w:p>
        </w:tc>
      </w:tr>
      <w:tr w:rsidR="001F552A" w:rsidRPr="001F552A" w14:paraId="348A9024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D6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65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6BE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563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494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FA7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1 Km W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80C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E1B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867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10/1986</w:t>
            </w:r>
          </w:p>
        </w:tc>
      </w:tr>
      <w:tr w:rsidR="001F552A" w:rsidRPr="001F552A" w14:paraId="4B75EE3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8EE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65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9F0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426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9E3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98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1 Km W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89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D3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BA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10/1986</w:t>
            </w:r>
          </w:p>
        </w:tc>
      </w:tr>
      <w:tr w:rsidR="001F552A" w:rsidRPr="001F552A" w14:paraId="44DE8F0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A56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73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A3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3C5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uerétar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09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966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nal de Amo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77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2E8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E297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/01/1987</w:t>
            </w:r>
          </w:p>
        </w:tc>
      </w:tr>
      <w:tr w:rsidR="001F552A" w:rsidRPr="001F552A" w14:paraId="639CC2D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CC2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79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46F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63A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eb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61F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78F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Serdán; 1.5 km 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01C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61B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8FF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/03/1987</w:t>
            </w:r>
          </w:p>
        </w:tc>
      </w:tr>
      <w:tr w:rsidR="001F552A" w:rsidRPr="001F552A" w14:paraId="2F8223B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144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79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031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847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eb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B38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650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Serdán; 1 km SW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BA5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61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857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/03/1987</w:t>
            </w:r>
          </w:p>
        </w:tc>
      </w:tr>
      <w:tr w:rsidR="001F552A" w:rsidRPr="001F552A" w14:paraId="0BF09CE1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736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ENCB279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38A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FF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eb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FDC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112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Serdán; 1 km SW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0EE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14D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D42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/03/1987</w:t>
            </w:r>
          </w:p>
        </w:tc>
      </w:tr>
      <w:tr w:rsidR="001F552A" w:rsidRPr="001F552A" w14:paraId="45FCEC0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21A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293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F8A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E0D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lis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33D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53E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, 6 Km El Jazmí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2B1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11D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C62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/04/1988</w:t>
            </w:r>
          </w:p>
        </w:tc>
      </w:tr>
      <w:tr w:rsidR="001F552A" w:rsidRPr="001F552A" w14:paraId="103408F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DB2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320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F7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97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Luis Potosí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A5E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4C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3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E Álvarez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8F1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8C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9B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/04/1989</w:t>
            </w:r>
          </w:p>
        </w:tc>
      </w:tr>
      <w:tr w:rsidR="001F552A" w:rsidRPr="001F552A" w14:paraId="3F3737F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C7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320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A6F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F48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Luis Potosí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0C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86D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3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E Álvarez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E06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46A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AE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/04/1989</w:t>
            </w:r>
          </w:p>
        </w:tc>
      </w:tr>
      <w:tr w:rsidR="001F552A" w:rsidRPr="001F552A" w14:paraId="3A0A8F5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53E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32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5D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98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Luis Potosí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343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9D4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3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E Álvarez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DC2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4CB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6E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/04/1989</w:t>
            </w:r>
          </w:p>
        </w:tc>
      </w:tr>
      <w:tr w:rsidR="001F552A" w:rsidRPr="001F552A" w14:paraId="69DE40C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E46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15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D0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060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C18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BA6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D12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361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AD75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0</w:t>
            </w:r>
          </w:p>
        </w:tc>
      </w:tr>
      <w:tr w:rsidR="001F552A" w:rsidRPr="001F552A" w14:paraId="74F5472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473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15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EF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032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938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798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976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BA6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206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0</w:t>
            </w:r>
          </w:p>
        </w:tc>
      </w:tr>
      <w:tr w:rsidR="001F552A" w:rsidRPr="001F552A" w14:paraId="0F5FBB6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D26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15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A4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932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0DC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2CE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025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EF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6BBC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0</w:t>
            </w:r>
          </w:p>
        </w:tc>
      </w:tr>
      <w:tr w:rsidR="001F552A" w:rsidRPr="001F552A" w14:paraId="188319F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296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15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74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C5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DCB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78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C2A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881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6A0B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0</w:t>
            </w:r>
          </w:p>
        </w:tc>
      </w:tr>
      <w:tr w:rsidR="001F552A" w:rsidRPr="001F552A" w14:paraId="1F6B3B8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6C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22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2CB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562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AD1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61E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181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B69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C9D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1</w:t>
            </w:r>
          </w:p>
        </w:tc>
      </w:tr>
      <w:tr w:rsidR="001F552A" w:rsidRPr="001F552A" w14:paraId="23D9993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8E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22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1B0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6CB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FFB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6E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71E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A5A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BF6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1</w:t>
            </w:r>
          </w:p>
        </w:tc>
      </w:tr>
      <w:tr w:rsidR="001F552A" w:rsidRPr="001F552A" w14:paraId="11CCDBD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C6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22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121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10A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E2B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C5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41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AD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BFE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1</w:t>
            </w:r>
          </w:p>
        </w:tc>
      </w:tr>
      <w:tr w:rsidR="001F552A" w:rsidRPr="001F552A" w14:paraId="1E29FEA2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061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22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C6F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FD4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620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CE9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08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640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FFB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1</w:t>
            </w:r>
          </w:p>
        </w:tc>
      </w:tr>
      <w:tr w:rsidR="001F552A" w:rsidRPr="001F552A" w14:paraId="614A0D35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41D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22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259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8A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614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72A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6CE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38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E2C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1</w:t>
            </w:r>
          </w:p>
        </w:tc>
      </w:tr>
      <w:tr w:rsidR="001F552A" w:rsidRPr="001F552A" w14:paraId="0C50BE1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973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22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5D6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75E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iudad de Mé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53A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F4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a Quinta, 11 Km S, 2 Km E Santa An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lacotenco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Milpa Alt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D49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AD5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DA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01</w:t>
            </w:r>
          </w:p>
        </w:tc>
      </w:tr>
      <w:tr w:rsidR="001F552A" w:rsidRPr="001F552A" w14:paraId="0CEED91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6E8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36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CF0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BF3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D81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4D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San Rafael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lucan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9B6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F90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077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/10/2004</w:t>
            </w:r>
          </w:p>
        </w:tc>
      </w:tr>
      <w:tr w:rsidR="001F552A" w:rsidRPr="001F552A" w14:paraId="3245921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E5E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NCB436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D95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521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55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E62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San Rafael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lucan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5B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BA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5785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/10/2004</w:t>
            </w:r>
          </w:p>
        </w:tc>
      </w:tr>
      <w:tr w:rsidR="001F552A" w:rsidRPr="001F552A" w14:paraId="741B136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65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27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EB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F43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4FA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3B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8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 Singuiluca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C4A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91F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322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/03/1980</w:t>
            </w:r>
          </w:p>
        </w:tc>
      </w:tr>
      <w:tr w:rsidR="001F552A" w:rsidRPr="001F552A" w14:paraId="5B60D34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70E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27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63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E21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FA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EA6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8 </w:t>
            </w:r>
            <w:proofErr w:type="gram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</w:t>
            </w:r>
            <w:proofErr w:type="gram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 Singuiluca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51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9C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F1C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/03/1980</w:t>
            </w:r>
          </w:p>
        </w:tc>
      </w:tr>
      <w:tr w:rsidR="001F552A" w:rsidRPr="001F552A" w14:paraId="6736A3D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2EC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12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5B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2F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A3A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iqueritos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1.8 Km N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2AA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60D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3B6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/01/1995</w:t>
            </w:r>
          </w:p>
        </w:tc>
      </w:tr>
      <w:tr w:rsidR="001F552A" w:rsidRPr="001F552A" w14:paraId="3DBAF71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8AB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0C0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8E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A5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E0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iqueritos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1.8 Km N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ACE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CF7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E9BE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/01/1995</w:t>
            </w:r>
          </w:p>
        </w:tc>
      </w:tr>
      <w:tr w:rsidR="001F552A" w:rsidRPr="001F552A" w14:paraId="303D96D6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EC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F7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98E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2B7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1B8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iqueritos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1.8 Km N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4B4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F44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246E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/01/1995</w:t>
            </w:r>
          </w:p>
        </w:tc>
      </w:tr>
      <w:tr w:rsidR="001F552A" w:rsidRPr="001F552A" w14:paraId="1460FC5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4CF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UAM-I152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3C3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1A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060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156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km N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49B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ACC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C90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2/1995</w:t>
            </w:r>
          </w:p>
        </w:tc>
      </w:tr>
      <w:tr w:rsidR="001F552A" w:rsidRPr="001F552A" w14:paraId="69807EF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3CD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79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FDB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349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1F2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km N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381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F1B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FDFB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2/1995</w:t>
            </w:r>
          </w:p>
        </w:tc>
      </w:tr>
      <w:tr w:rsidR="001F552A" w:rsidRPr="001F552A" w14:paraId="2BCD31C6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C27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346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2F7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9C7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6F1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km N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36C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2D3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3DF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2/1995</w:t>
            </w:r>
          </w:p>
        </w:tc>
      </w:tr>
      <w:tr w:rsidR="001F552A" w:rsidRPr="001F552A" w14:paraId="4BCDD01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4FF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C60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CA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09D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6DC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km N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E60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F2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12D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2/1995</w:t>
            </w:r>
          </w:p>
        </w:tc>
      </w:tr>
      <w:tr w:rsidR="001F552A" w:rsidRPr="001F552A" w14:paraId="41292F31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5FE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987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85E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5D0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2C5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km N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BC8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8C7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ABA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2/1995</w:t>
            </w:r>
          </w:p>
        </w:tc>
      </w:tr>
      <w:tr w:rsidR="001F552A" w:rsidRPr="001F552A" w14:paraId="7F64EC7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AA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CA7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822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7D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708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km N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2E4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27B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9415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2/1995</w:t>
            </w:r>
          </w:p>
        </w:tc>
      </w:tr>
      <w:tr w:rsidR="001F552A" w:rsidRPr="001F552A" w14:paraId="08F866EB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DA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A01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DF8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64C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FFD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km N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90A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E6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104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2/1995</w:t>
            </w:r>
          </w:p>
        </w:tc>
      </w:tr>
      <w:tr w:rsidR="001F552A" w:rsidRPr="001F552A" w14:paraId="5B91DD7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EC0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E49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68F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0D2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EAC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km N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00E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4B0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0C5C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/02/1995</w:t>
            </w:r>
          </w:p>
        </w:tc>
      </w:tr>
      <w:tr w:rsidR="001F552A" w:rsidRPr="001F552A" w14:paraId="33003D8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195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E2C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447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3DF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A6B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 Nieve, 12 Km 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C5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6FD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EDC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/09/1997</w:t>
            </w:r>
          </w:p>
        </w:tc>
      </w:tr>
      <w:tr w:rsidR="001F552A" w:rsidRPr="001F552A" w14:paraId="667511C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A51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C07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964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39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60D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 Nieve, 12 Km 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510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386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0BE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/09/1997</w:t>
            </w:r>
          </w:p>
        </w:tc>
      </w:tr>
      <w:tr w:rsidR="001F552A" w:rsidRPr="001F552A" w14:paraId="6F2BF55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1EA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470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FD1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C57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F7E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 Nieve, 12 Km E Dos Agu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7AA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776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00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/09/1997</w:t>
            </w:r>
          </w:p>
        </w:tc>
      </w:tr>
      <w:tr w:rsidR="001F552A" w:rsidRPr="001F552A" w14:paraId="76E0589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F9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M-I152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0A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354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hoacá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A08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928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Cerro el Ventero, 1 Km NE Pres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cuato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8C0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934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C9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/11/1994</w:t>
            </w:r>
          </w:p>
        </w:tc>
      </w:tr>
      <w:tr w:rsidR="001F552A" w:rsidRPr="001F552A" w14:paraId="7EACB1DF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87F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IB10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43A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5D7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racru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EC8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CD0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an de Sedeño, 5 Km 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EC9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4A6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1A5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/06/1989</w:t>
            </w:r>
          </w:p>
        </w:tc>
      </w:tr>
      <w:tr w:rsidR="001F552A" w:rsidRPr="001F552A" w14:paraId="1AA5C885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C26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IB10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62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EC0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racru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D22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EF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an de Sedeño, 5 Km 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469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0D8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E09E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/06/1989</w:t>
            </w:r>
          </w:p>
        </w:tc>
      </w:tr>
      <w:tr w:rsidR="001F552A" w:rsidRPr="001F552A" w14:paraId="36C5FA8B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55D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IB19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8D9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F4A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racru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53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ACD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an de Sedeño, 5 Km 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6DE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5E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0AD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/01/1993</w:t>
            </w:r>
          </w:p>
        </w:tc>
      </w:tr>
      <w:tr w:rsidR="001F552A" w:rsidRPr="001F552A" w14:paraId="68401F0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D5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IB31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3A1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42C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racru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652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082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ueblo Nuevo-Las min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785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817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B1D6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/05/2006</w:t>
            </w:r>
          </w:p>
        </w:tc>
      </w:tr>
      <w:tr w:rsidR="001F552A" w:rsidRPr="001F552A" w14:paraId="7E720F5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49E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IB5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EE2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E95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racru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928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3D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olcancill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AA2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75D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F91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/06/1987</w:t>
            </w:r>
          </w:p>
        </w:tc>
      </w:tr>
      <w:tr w:rsidR="001F552A" w:rsidRPr="001F552A" w14:paraId="3D05CC9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FE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IB10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0EA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A0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racru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A7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A5D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an de Sedeño, 5 Km 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020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975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AB4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/06/1989</w:t>
            </w:r>
          </w:p>
        </w:tc>
      </w:tr>
      <w:tr w:rsidR="001F552A" w:rsidRPr="001F552A" w14:paraId="311030D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B03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NL2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767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4FD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6D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A95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La Joya Honda, 1 km NE General Zaragoza.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74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63E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401C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/03/1967</w:t>
            </w:r>
          </w:p>
        </w:tc>
      </w:tr>
      <w:tr w:rsidR="001F552A" w:rsidRPr="001F552A" w14:paraId="68EB4991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6FB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NL16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4BE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560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2F3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8B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La Joya Honda, 1 km NE General Zaragoza.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6C7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39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41B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/03/1971</w:t>
            </w:r>
          </w:p>
        </w:tc>
      </w:tr>
      <w:tr w:rsidR="001F552A" w:rsidRPr="001F552A" w14:paraId="151BBB6A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1BD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NL16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CA9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DC1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17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53F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La Cuesta Blanca, 2.5 km N General Zaragoza.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7E2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4D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4221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/03/1971</w:t>
            </w:r>
          </w:p>
        </w:tc>
      </w:tr>
      <w:tr w:rsidR="001F552A" w:rsidRPr="001F552A" w14:paraId="18341751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99A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NL16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58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2C8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C7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764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Colonia </w:t>
            </w: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utry</w:t>
            </w:r>
            <w:proofErr w:type="spellEnd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La Silla, Monterre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448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CF5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B2B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/05/1973</w:t>
            </w:r>
          </w:p>
        </w:tc>
      </w:tr>
      <w:tr w:rsidR="001F552A" w:rsidRPr="001F552A" w14:paraId="07FAD84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2E4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NL26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42C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6B7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evo Leó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A36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B9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eva El Infierno, La Camoter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05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906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21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/NA/2018</w:t>
            </w:r>
          </w:p>
        </w:tc>
      </w:tr>
      <w:tr w:rsidR="001F552A" w:rsidRPr="001F552A" w14:paraId="6BB0DD0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ED8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LPZ00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A77E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56E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Luis Potosí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C1D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2A1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erra de Álvarez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1A1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46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5E1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/07/2018</w:t>
            </w:r>
          </w:p>
        </w:tc>
      </w:tr>
      <w:tr w:rsidR="001F552A" w:rsidRPr="001F552A" w14:paraId="7B4E3087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9B5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LPZ00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93E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A2D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Luis Potosí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F1A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A48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erra de Álvarez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ED1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21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68D2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/07/2019</w:t>
            </w:r>
          </w:p>
        </w:tc>
      </w:tr>
      <w:tr w:rsidR="001F552A" w:rsidRPr="001F552A" w14:paraId="768EF623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AF2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LPZ00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AE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E68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Luis Potosí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8BB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51B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erra de Álvarez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7A1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B5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422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19</w:t>
            </w:r>
          </w:p>
        </w:tc>
      </w:tr>
      <w:tr w:rsidR="001F552A" w:rsidRPr="001F552A" w14:paraId="13604B09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0A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LPZ00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6EA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EC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Luis Potosí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83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583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erra de Álvarez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74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5D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7FF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05/2019</w:t>
            </w:r>
          </w:p>
        </w:tc>
      </w:tr>
      <w:tr w:rsidR="001F552A" w:rsidRPr="001F552A" w14:paraId="20FC6565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50F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SLPZ00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E70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FD2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 Luis Potosí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DC8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E27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ierra de Álvarez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A44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8B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9DB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/07/2019</w:t>
            </w:r>
          </w:p>
        </w:tc>
      </w:tr>
      <w:tr w:rsidR="001F552A" w:rsidRPr="001F552A" w14:paraId="0A691B7D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A23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Z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FF9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BF2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Zacatec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90A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MOC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A0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sticacán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050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233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622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1F552A" w:rsidRPr="001F552A" w14:paraId="4AE8D150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344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EH-CIB21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0FB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C93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6ED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4EB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illa Juárez, PN Los Mármo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E05A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D20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67FB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/10/2017</w:t>
            </w:r>
          </w:p>
        </w:tc>
      </w:tr>
      <w:tr w:rsidR="001F552A" w:rsidRPr="001F552A" w14:paraId="5C532396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CEB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EH-CIB23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33F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787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A45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46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guey Colorado, PN Los Mármo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986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F00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CD4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6/09/2018</w:t>
            </w:r>
          </w:p>
        </w:tc>
      </w:tr>
      <w:tr w:rsidR="001F552A" w:rsidRPr="001F552A" w14:paraId="2FC2EF2E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28E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EH-CIB21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FA7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968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7C3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7AB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illa Juárez, PN Los Mármo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6AF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87E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69E9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/11/2017</w:t>
            </w:r>
          </w:p>
        </w:tc>
      </w:tr>
      <w:tr w:rsidR="001F552A" w:rsidRPr="001F552A" w14:paraId="2180AA5B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81E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EH-CIB21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DAE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7A6F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C0FB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09B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guey Colorado, PN Los Mármo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A118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EB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740B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6/10/2017</w:t>
            </w:r>
          </w:p>
        </w:tc>
      </w:tr>
      <w:tr w:rsidR="001F552A" w:rsidRPr="001F552A" w14:paraId="69FD7CF9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2F29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EH-CIB23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2A6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E06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5B8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927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guey Colorado, PN Los Mármo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71D7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A4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2C63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08/2018</w:t>
            </w:r>
          </w:p>
        </w:tc>
      </w:tr>
      <w:tr w:rsidR="001F552A" w:rsidRPr="001F552A" w14:paraId="1BB95348" w14:textId="77777777" w:rsidTr="001F552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056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EH-CIB23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01F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B7E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A64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F231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guey Colorado, PN Los Mármo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0ED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7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AA5D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9956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08/2018</w:t>
            </w:r>
          </w:p>
        </w:tc>
      </w:tr>
      <w:tr w:rsidR="001F552A" w:rsidRPr="001F552A" w14:paraId="74AFF82B" w14:textId="77777777" w:rsidTr="001F552A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BF3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AEH-CIB23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1E9C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4142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dalg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3AC0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MVB</w:t>
            </w:r>
          </w:p>
        </w:tc>
        <w:tc>
          <w:tcPr>
            <w:tcW w:w="5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8CF3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guey Colorado, PN Los Mármole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2A45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8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5814" w14:textId="77777777" w:rsidR="001F552A" w:rsidRPr="001F552A" w:rsidRDefault="001F552A" w:rsidP="001F5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9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EE40" w14:textId="77777777" w:rsidR="001F552A" w:rsidRPr="001F552A" w:rsidRDefault="001F552A" w:rsidP="001F55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F5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/08/2018</w:t>
            </w:r>
          </w:p>
        </w:tc>
      </w:tr>
    </w:tbl>
    <w:p w14:paraId="4E279B96" w14:textId="77777777" w:rsidR="00480F08" w:rsidRPr="0069798C" w:rsidRDefault="00480F08" w:rsidP="001F552A">
      <w:pPr>
        <w:spacing w:before="240"/>
        <w:rPr>
          <w:lang w:val="en-US"/>
        </w:rPr>
      </w:pPr>
    </w:p>
    <w:sectPr w:rsidR="00480F08" w:rsidRPr="0069798C" w:rsidSect="0084258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8AD3C" w14:textId="77777777" w:rsidR="00C36DE0" w:rsidRDefault="00C36DE0" w:rsidP="0084258B">
      <w:pPr>
        <w:spacing w:after="0" w:line="240" w:lineRule="auto"/>
      </w:pPr>
      <w:r>
        <w:separator/>
      </w:r>
    </w:p>
  </w:endnote>
  <w:endnote w:type="continuationSeparator" w:id="0">
    <w:p w14:paraId="021BCE9E" w14:textId="77777777" w:rsidR="00C36DE0" w:rsidRDefault="00C36DE0" w:rsidP="00842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9EB6F" w14:textId="77777777" w:rsidR="00C36DE0" w:rsidRDefault="00C36DE0" w:rsidP="0084258B">
      <w:pPr>
        <w:spacing w:after="0" w:line="240" w:lineRule="auto"/>
      </w:pPr>
      <w:r>
        <w:separator/>
      </w:r>
    </w:p>
  </w:footnote>
  <w:footnote w:type="continuationSeparator" w:id="0">
    <w:p w14:paraId="465C649E" w14:textId="77777777" w:rsidR="00C36DE0" w:rsidRDefault="00C36DE0" w:rsidP="008425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58B"/>
    <w:rsid w:val="00004E8F"/>
    <w:rsid w:val="000363AC"/>
    <w:rsid w:val="0008678A"/>
    <w:rsid w:val="00087400"/>
    <w:rsid w:val="00193662"/>
    <w:rsid w:val="001F552A"/>
    <w:rsid w:val="002504BA"/>
    <w:rsid w:val="003B69D7"/>
    <w:rsid w:val="004220FD"/>
    <w:rsid w:val="00480F08"/>
    <w:rsid w:val="00535863"/>
    <w:rsid w:val="00553BBD"/>
    <w:rsid w:val="006352D6"/>
    <w:rsid w:val="0069798C"/>
    <w:rsid w:val="006C5C50"/>
    <w:rsid w:val="006D26BF"/>
    <w:rsid w:val="006F5880"/>
    <w:rsid w:val="007126F0"/>
    <w:rsid w:val="007502F3"/>
    <w:rsid w:val="00787916"/>
    <w:rsid w:val="00805C4C"/>
    <w:rsid w:val="0084258B"/>
    <w:rsid w:val="008433E6"/>
    <w:rsid w:val="008B0E91"/>
    <w:rsid w:val="00954932"/>
    <w:rsid w:val="009A1293"/>
    <w:rsid w:val="009A7AF9"/>
    <w:rsid w:val="00A3463A"/>
    <w:rsid w:val="00A36943"/>
    <w:rsid w:val="00AF620A"/>
    <w:rsid w:val="00C1662B"/>
    <w:rsid w:val="00C36DE0"/>
    <w:rsid w:val="00C56FB8"/>
    <w:rsid w:val="00C73287"/>
    <w:rsid w:val="00E26383"/>
    <w:rsid w:val="00E81581"/>
    <w:rsid w:val="00EA3A74"/>
    <w:rsid w:val="00EA7AEE"/>
    <w:rsid w:val="00F30849"/>
    <w:rsid w:val="00F845F2"/>
    <w:rsid w:val="00FC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9D4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425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4258B"/>
  </w:style>
  <w:style w:type="paragraph" w:styleId="Piedepgina">
    <w:name w:val="footer"/>
    <w:basedOn w:val="Normal"/>
    <w:link w:val="PiedepginaCar"/>
    <w:uiPriority w:val="99"/>
    <w:unhideWhenUsed/>
    <w:rsid w:val="008425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4258B"/>
  </w:style>
  <w:style w:type="character" w:styleId="Hipervnculo">
    <w:name w:val="Hyperlink"/>
    <w:basedOn w:val="Fuentedeprrafopredeter"/>
    <w:uiPriority w:val="99"/>
    <w:semiHidden/>
    <w:unhideWhenUsed/>
    <w:rsid w:val="00480F0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80F08"/>
    <w:rPr>
      <w:color w:val="954F72"/>
      <w:u w:val="single"/>
    </w:rPr>
  </w:style>
  <w:style w:type="paragraph" w:customStyle="1" w:styleId="msonormal0">
    <w:name w:val="msonormal"/>
    <w:basedOn w:val="Normal"/>
    <w:rsid w:val="00480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480F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480F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7">
    <w:name w:val="xl67"/>
    <w:basedOn w:val="Normal"/>
    <w:rsid w:val="00480F08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480F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9">
    <w:name w:val="xl69"/>
    <w:basedOn w:val="Normal"/>
    <w:rsid w:val="00480F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table" w:styleId="Tablaconcuadrcula">
    <w:name w:val="Table Grid"/>
    <w:basedOn w:val="Tablanormal"/>
    <w:uiPriority w:val="39"/>
    <w:rsid w:val="00480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7502F3"/>
    <w:pPr>
      <w:spacing w:after="0" w:line="240" w:lineRule="auto"/>
    </w:pPr>
  </w:style>
  <w:style w:type="paragraph" w:customStyle="1" w:styleId="xl63">
    <w:name w:val="xl63"/>
    <w:basedOn w:val="Normal"/>
    <w:rsid w:val="007126F0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4">
    <w:name w:val="xl64"/>
    <w:basedOn w:val="Normal"/>
    <w:rsid w:val="007126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customStyle="1" w:styleId="xl70">
    <w:name w:val="xl70"/>
    <w:basedOn w:val="Normal"/>
    <w:rsid w:val="001F552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MX"/>
    </w:rPr>
  </w:style>
  <w:style w:type="paragraph" w:customStyle="1" w:styleId="xl71">
    <w:name w:val="xl71"/>
    <w:basedOn w:val="Normal"/>
    <w:rsid w:val="001F5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8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AE5EB7-DAD6-4F5D-9C0F-05E69A4C2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154</Words>
  <Characters>17347</Characters>
  <Application>Microsoft Office Word</Application>
  <DocSecurity>0</DocSecurity>
  <Lines>144</Lines>
  <Paragraphs>4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08T19:07:00Z</dcterms:created>
  <dcterms:modified xsi:type="dcterms:W3CDTF">2023-12-01T05:45:00Z</dcterms:modified>
</cp:coreProperties>
</file>